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0382" w:rsidRPr="00CC0382" w:rsidRDefault="00CC0382" w:rsidP="00CC0382">
      <w:pPr>
        <w:rPr>
          <w:rFonts w:ascii="Cambria" w:hAnsi="Cambria"/>
          <w:b/>
          <w:lang w:val="en-US"/>
        </w:rPr>
      </w:pPr>
      <w:r>
        <w:rPr>
          <w:rFonts w:ascii="Cambria" w:hAnsi="Cambria"/>
          <w:b/>
          <w:lang w:val="en-US"/>
        </w:rPr>
        <w:t>Additi</w:t>
      </w:r>
      <w:bookmarkStart w:id="0" w:name="_GoBack"/>
      <w:bookmarkEnd w:id="0"/>
      <w:r>
        <w:rPr>
          <w:rFonts w:ascii="Cambria" w:hAnsi="Cambria"/>
          <w:b/>
          <w:lang w:val="en-US"/>
        </w:rPr>
        <w:t xml:space="preserve">onal file 2: </w:t>
      </w:r>
      <w:r w:rsidRPr="00CC0382">
        <w:rPr>
          <w:rFonts w:ascii="Cambria" w:eastAsiaTheme="minorHAnsi" w:hAnsi="Cambria" w:cs="AdvMINION-R"/>
          <w:b/>
          <w:lang w:val="en-US"/>
        </w:rPr>
        <w:t>Intra-hospital management preceding the three maternal deaths</w:t>
      </w:r>
      <w:r w:rsidRPr="005D7419">
        <w:rPr>
          <w:rFonts w:ascii="Cambria" w:eastAsiaTheme="minorHAnsi" w:hAnsi="Cambria" w:cs="AdvMINION-R"/>
          <w:lang w:val="en-US"/>
        </w:rPr>
        <w:t xml:space="preserve"> </w:t>
      </w:r>
    </w:p>
    <w:p w:rsidR="00CC0382" w:rsidRPr="005D7419" w:rsidRDefault="00CC0382" w:rsidP="00CC0382">
      <w:pPr>
        <w:pStyle w:val="Ing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mbria" w:hAnsi="Cambria"/>
          <w:b/>
          <w:lang w:val="en-US"/>
        </w:rPr>
      </w:pPr>
      <w:r w:rsidRPr="005D7419">
        <w:rPr>
          <w:rFonts w:ascii="Cambria" w:hAnsi="Cambria"/>
          <w:b/>
          <w:lang w:val="en-US"/>
        </w:rPr>
        <w:t>36 years</w:t>
      </w:r>
      <w:r>
        <w:rPr>
          <w:rFonts w:ascii="Cambria" w:hAnsi="Cambria"/>
          <w:b/>
          <w:lang w:val="en-US"/>
        </w:rPr>
        <w:t xml:space="preserve"> old</w:t>
      </w:r>
      <w:r w:rsidRPr="005D7419">
        <w:rPr>
          <w:rFonts w:ascii="Cambria" w:hAnsi="Cambria"/>
          <w:b/>
          <w:lang w:val="en-US"/>
        </w:rPr>
        <w:t xml:space="preserve">, </w:t>
      </w:r>
      <w:r>
        <w:rPr>
          <w:rFonts w:ascii="Cambria" w:hAnsi="Cambria"/>
          <w:b/>
          <w:lang w:val="en-US"/>
        </w:rPr>
        <w:t>G4P3</w:t>
      </w:r>
      <w:r w:rsidRPr="005D7419">
        <w:rPr>
          <w:rFonts w:ascii="Cambria" w:hAnsi="Cambria"/>
          <w:b/>
          <w:lang w:val="en-US"/>
        </w:rPr>
        <w:t>:</w:t>
      </w:r>
    </w:p>
    <w:p w:rsidR="00CC0382" w:rsidRPr="005D7419" w:rsidRDefault="00CC0382" w:rsidP="00CC0382">
      <w:pPr>
        <w:pStyle w:val="Ing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mbria" w:hAnsi="Cambria"/>
          <w:lang w:val="en-US"/>
        </w:rPr>
      </w:pPr>
      <w:proofErr w:type="gramStart"/>
      <w:r w:rsidRPr="005D7419">
        <w:rPr>
          <w:rFonts w:ascii="Cambria" w:hAnsi="Cambria"/>
          <w:lang w:val="en-US"/>
        </w:rPr>
        <w:t>Admitted with fresh vaginal bleeding, severe hypertension, and a history of three previous caesarean sections.</w:t>
      </w:r>
      <w:proofErr w:type="gramEnd"/>
      <w:r w:rsidRPr="005D7419">
        <w:rPr>
          <w:rFonts w:ascii="Cambria" w:hAnsi="Cambria"/>
          <w:lang w:val="en-US"/>
        </w:rPr>
        <w:t xml:space="preserve"> The latest of three antenatal care visits w</w:t>
      </w:r>
      <w:r>
        <w:rPr>
          <w:rFonts w:ascii="Cambria" w:hAnsi="Cambria"/>
          <w:lang w:val="en-US"/>
        </w:rPr>
        <w:t>as</w:t>
      </w:r>
      <w:r w:rsidRPr="005D7419">
        <w:rPr>
          <w:rFonts w:ascii="Cambria" w:hAnsi="Cambria"/>
          <w:lang w:val="en-US"/>
        </w:rPr>
        <w:t xml:space="preserve"> 10 days earlier, where a blood pressure of 213/112 was recorded </w:t>
      </w:r>
      <w:r>
        <w:rPr>
          <w:rFonts w:ascii="Cambria" w:hAnsi="Cambria"/>
          <w:lang w:val="en-US"/>
        </w:rPr>
        <w:t xml:space="preserve">with </w:t>
      </w:r>
      <w:r w:rsidRPr="005D7419">
        <w:rPr>
          <w:rFonts w:ascii="Cambria" w:hAnsi="Cambria"/>
          <w:lang w:val="en-US"/>
        </w:rPr>
        <w:t>insignificant proteinuria. Neither i</w:t>
      </w:r>
      <w:r>
        <w:rPr>
          <w:rFonts w:ascii="Cambria" w:hAnsi="Cambria"/>
          <w:lang w:val="en-US"/>
        </w:rPr>
        <w:t xml:space="preserve">n the antenatal card nor during delivery </w:t>
      </w:r>
      <w:r w:rsidRPr="005D7419">
        <w:rPr>
          <w:rFonts w:ascii="Cambria" w:hAnsi="Cambria"/>
          <w:lang w:val="en-US"/>
        </w:rPr>
        <w:t>notes concerning diagnosis and treatment of hypertension</w:t>
      </w:r>
      <w:r>
        <w:rPr>
          <w:rFonts w:ascii="Cambria" w:hAnsi="Cambria"/>
          <w:lang w:val="en-US"/>
        </w:rPr>
        <w:t xml:space="preserve"> was found</w:t>
      </w:r>
      <w:r w:rsidRPr="005D7419">
        <w:rPr>
          <w:rFonts w:ascii="Cambria" w:hAnsi="Cambria"/>
          <w:lang w:val="en-US"/>
        </w:rPr>
        <w:t xml:space="preserve">. Two hours after admission, a stillborn baby was delivered by caesarean section. After an additional two hours, a blood pressure of 80/40 mmHg was measured, but no recordings </w:t>
      </w:r>
      <w:r>
        <w:rPr>
          <w:rFonts w:ascii="Cambria" w:hAnsi="Cambria"/>
          <w:lang w:val="en-US"/>
        </w:rPr>
        <w:t xml:space="preserve">were made </w:t>
      </w:r>
      <w:r w:rsidRPr="005D7419">
        <w:rPr>
          <w:rFonts w:ascii="Cambria" w:hAnsi="Cambria"/>
          <w:lang w:val="en-US"/>
        </w:rPr>
        <w:t xml:space="preserve">of actions taken. Five hours postoperatively, the woman was found semiconscious and transfusions of blood and </w:t>
      </w:r>
      <w:r>
        <w:rPr>
          <w:rFonts w:ascii="Cambria" w:hAnsi="Cambria"/>
          <w:lang w:val="en-US"/>
        </w:rPr>
        <w:t>Ringers Lactate</w:t>
      </w:r>
      <w:r w:rsidRPr="005D7419">
        <w:rPr>
          <w:rFonts w:ascii="Cambria" w:hAnsi="Cambria"/>
          <w:lang w:val="en-US"/>
        </w:rPr>
        <w:t xml:space="preserve"> were ordered. She died after an additional three hours.</w:t>
      </w:r>
    </w:p>
    <w:p w:rsidR="00CC0382" w:rsidRPr="005D7419" w:rsidRDefault="00CC0382" w:rsidP="00CC0382">
      <w:pPr>
        <w:pStyle w:val="Ing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mbria" w:hAnsi="Cambria"/>
          <w:b/>
          <w:lang w:val="en-US"/>
        </w:rPr>
      </w:pPr>
      <w:r w:rsidRPr="005D7419">
        <w:rPr>
          <w:rFonts w:ascii="Cambria" w:hAnsi="Cambria"/>
          <w:b/>
          <w:lang w:val="en-US"/>
        </w:rPr>
        <w:t>34 years</w:t>
      </w:r>
      <w:r>
        <w:rPr>
          <w:rFonts w:ascii="Cambria" w:hAnsi="Cambria"/>
          <w:b/>
          <w:lang w:val="en-US"/>
        </w:rPr>
        <w:t xml:space="preserve"> old</w:t>
      </w:r>
      <w:r w:rsidRPr="005D7419">
        <w:rPr>
          <w:rFonts w:ascii="Cambria" w:hAnsi="Cambria"/>
          <w:b/>
          <w:lang w:val="en-US"/>
        </w:rPr>
        <w:t xml:space="preserve">, </w:t>
      </w:r>
      <w:r>
        <w:rPr>
          <w:rFonts w:ascii="Cambria" w:hAnsi="Cambria"/>
          <w:b/>
          <w:lang w:val="en-US"/>
        </w:rPr>
        <w:t>G6P5</w:t>
      </w:r>
      <w:r w:rsidRPr="005D7419">
        <w:rPr>
          <w:rFonts w:ascii="Cambria" w:hAnsi="Cambria"/>
          <w:b/>
          <w:lang w:val="en-US"/>
        </w:rPr>
        <w:t>:</w:t>
      </w:r>
    </w:p>
    <w:p w:rsidR="00CC0382" w:rsidRPr="005D7419" w:rsidRDefault="00CC0382" w:rsidP="00CC0382">
      <w:pPr>
        <w:pStyle w:val="Ing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mbria" w:hAnsi="Cambria"/>
          <w:lang w:val="en-US"/>
        </w:rPr>
      </w:pPr>
      <w:r w:rsidRPr="005D7419">
        <w:rPr>
          <w:rFonts w:ascii="Cambria" w:hAnsi="Cambria"/>
          <w:lang w:val="en-US"/>
        </w:rPr>
        <w:t xml:space="preserve">Referred from </w:t>
      </w:r>
      <w:r>
        <w:rPr>
          <w:rFonts w:ascii="Cambria" w:hAnsi="Cambria"/>
          <w:lang w:val="en-US"/>
        </w:rPr>
        <w:t>a</w:t>
      </w:r>
      <w:r w:rsidRPr="005D7419">
        <w:rPr>
          <w:rFonts w:ascii="Cambria" w:hAnsi="Cambria"/>
          <w:lang w:val="en-US"/>
        </w:rPr>
        <w:t xml:space="preserve"> </w:t>
      </w:r>
      <w:proofErr w:type="spellStart"/>
      <w:r w:rsidRPr="005D7419">
        <w:rPr>
          <w:rFonts w:ascii="Cambria" w:hAnsi="Cambria"/>
          <w:lang w:val="en-US"/>
        </w:rPr>
        <w:t>neighbourin</w:t>
      </w:r>
      <w:r>
        <w:rPr>
          <w:rFonts w:ascii="Cambria" w:hAnsi="Cambria"/>
          <w:lang w:val="en-US"/>
        </w:rPr>
        <w:t>g</w:t>
      </w:r>
      <w:proofErr w:type="spellEnd"/>
      <w:r>
        <w:rPr>
          <w:rFonts w:ascii="Cambria" w:hAnsi="Cambria"/>
          <w:lang w:val="en-US"/>
        </w:rPr>
        <w:t xml:space="preserve"> facility with normal </w:t>
      </w:r>
      <w:proofErr w:type="spellStart"/>
      <w:r>
        <w:rPr>
          <w:rFonts w:ascii="Cambria" w:hAnsi="Cambria"/>
          <w:lang w:val="en-US"/>
        </w:rPr>
        <w:t>foetal</w:t>
      </w:r>
      <w:proofErr w:type="spellEnd"/>
      <w:r>
        <w:rPr>
          <w:rFonts w:ascii="Cambria" w:hAnsi="Cambria"/>
          <w:lang w:val="en-US"/>
        </w:rPr>
        <w:t xml:space="preserve"> heart rate and</w:t>
      </w:r>
      <w:r w:rsidRPr="005D7419">
        <w:rPr>
          <w:rFonts w:ascii="Cambria" w:hAnsi="Cambria"/>
          <w:lang w:val="en-US"/>
        </w:rPr>
        <w:t xml:space="preserve"> cervical dilatation of</w:t>
      </w:r>
      <w:r>
        <w:rPr>
          <w:rFonts w:ascii="Cambria" w:hAnsi="Cambria"/>
          <w:lang w:val="en-US"/>
        </w:rPr>
        <w:t xml:space="preserve"> 4 cm</w:t>
      </w:r>
      <w:r w:rsidRPr="005D7419">
        <w:rPr>
          <w:rFonts w:ascii="Cambria" w:hAnsi="Cambria"/>
          <w:lang w:val="en-US"/>
        </w:rPr>
        <w:t xml:space="preserve"> for seven hours (station </w:t>
      </w:r>
      <w:r>
        <w:rPr>
          <w:rFonts w:ascii="Cambria" w:hAnsi="Cambria"/>
          <w:lang w:val="en-US"/>
        </w:rPr>
        <w:t xml:space="preserve">of head 2/5, weak contractions, </w:t>
      </w:r>
      <w:proofErr w:type="gramStart"/>
      <w:r w:rsidRPr="005D7419">
        <w:rPr>
          <w:rFonts w:ascii="Cambria" w:hAnsi="Cambria"/>
          <w:lang w:val="en-US"/>
        </w:rPr>
        <w:t>membranes</w:t>
      </w:r>
      <w:proofErr w:type="gramEnd"/>
      <w:r w:rsidRPr="005D7419">
        <w:rPr>
          <w:rFonts w:ascii="Cambria" w:hAnsi="Cambria"/>
          <w:lang w:val="en-US"/>
        </w:rPr>
        <w:t xml:space="preserve"> intact). The initial plan was to start intravenous Ringers lacta</w:t>
      </w:r>
      <w:r>
        <w:rPr>
          <w:rFonts w:ascii="Cambria" w:hAnsi="Cambria"/>
          <w:lang w:val="en-US"/>
        </w:rPr>
        <w:t>te and “review after four hours</w:t>
      </w:r>
      <w:r w:rsidRPr="005D7419">
        <w:rPr>
          <w:rFonts w:ascii="Cambria" w:hAnsi="Cambria"/>
          <w:lang w:val="en-US"/>
        </w:rPr>
        <w:t xml:space="preserve">". Three hours later, an oxytocin infusion of </w:t>
      </w:r>
      <w:r>
        <w:rPr>
          <w:rFonts w:ascii="Cambria" w:hAnsi="Cambria"/>
          <w:lang w:val="en-US"/>
        </w:rPr>
        <w:t>5 IU</w:t>
      </w:r>
      <w:r w:rsidRPr="005D7419">
        <w:rPr>
          <w:rFonts w:ascii="Cambria" w:hAnsi="Cambria"/>
          <w:lang w:val="en-US"/>
        </w:rPr>
        <w:t xml:space="preserve"> in 500 ml Ringers Lactate was started without assessment of </w:t>
      </w:r>
      <w:proofErr w:type="spellStart"/>
      <w:r w:rsidRPr="005D7419">
        <w:rPr>
          <w:rFonts w:ascii="Cambria" w:hAnsi="Cambria"/>
          <w:lang w:val="en-US"/>
        </w:rPr>
        <w:t>foetal</w:t>
      </w:r>
      <w:proofErr w:type="spellEnd"/>
      <w:r w:rsidRPr="005D7419">
        <w:rPr>
          <w:rFonts w:ascii="Cambria" w:hAnsi="Cambria"/>
          <w:lang w:val="en-US"/>
        </w:rPr>
        <w:t xml:space="preserve"> and maternal vital signs. No further notes were recorded for an additional two hours before vaginal delivery of a stillborn baby</w:t>
      </w:r>
      <w:r>
        <w:rPr>
          <w:rFonts w:ascii="Cambria" w:hAnsi="Cambria"/>
          <w:lang w:val="en-US"/>
        </w:rPr>
        <w:t xml:space="preserve">. This was </w:t>
      </w:r>
      <w:r w:rsidRPr="005D7419">
        <w:rPr>
          <w:rFonts w:ascii="Cambria" w:hAnsi="Cambria"/>
          <w:lang w:val="en-US"/>
        </w:rPr>
        <w:t>seven hours after cross</w:t>
      </w:r>
      <w:r>
        <w:rPr>
          <w:rFonts w:ascii="Cambria" w:hAnsi="Cambria"/>
          <w:lang w:val="en-US"/>
        </w:rPr>
        <w:t xml:space="preserve">ing the </w:t>
      </w:r>
      <w:r w:rsidRPr="005D7419">
        <w:rPr>
          <w:rFonts w:ascii="Cambria" w:hAnsi="Cambria"/>
          <w:lang w:val="en-US"/>
        </w:rPr>
        <w:t xml:space="preserve">action line. She suffered from retained placenta, which was removed manually. However, she continued bleeding actively, and monitoring and action were inadequate. She died </w:t>
      </w:r>
      <w:r>
        <w:rPr>
          <w:rFonts w:ascii="Cambria" w:hAnsi="Cambria"/>
          <w:lang w:val="en-US"/>
        </w:rPr>
        <w:t>two and a half</w:t>
      </w:r>
      <w:r w:rsidRPr="005D7419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>hours</w:t>
      </w:r>
      <w:r w:rsidRPr="005D7419">
        <w:rPr>
          <w:rFonts w:ascii="Cambria" w:hAnsi="Cambria"/>
          <w:lang w:val="en-US"/>
        </w:rPr>
        <w:t xml:space="preserve"> after delivery. </w:t>
      </w:r>
    </w:p>
    <w:p w:rsidR="00CC0382" w:rsidRPr="005D7419" w:rsidRDefault="00CC0382" w:rsidP="00CC0382">
      <w:pPr>
        <w:pStyle w:val="Ing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mbria" w:hAnsi="Cambria"/>
          <w:b/>
          <w:lang w:val="en-US"/>
        </w:rPr>
      </w:pPr>
      <w:r w:rsidRPr="005D7419">
        <w:rPr>
          <w:rFonts w:ascii="Cambria" w:hAnsi="Cambria"/>
          <w:b/>
          <w:lang w:val="en-US"/>
        </w:rPr>
        <w:t>42 years</w:t>
      </w:r>
      <w:r>
        <w:rPr>
          <w:rFonts w:ascii="Cambria" w:hAnsi="Cambria"/>
          <w:b/>
          <w:lang w:val="en-US"/>
        </w:rPr>
        <w:t xml:space="preserve"> old</w:t>
      </w:r>
      <w:r w:rsidRPr="005D7419">
        <w:rPr>
          <w:rFonts w:ascii="Cambria" w:hAnsi="Cambria"/>
          <w:b/>
          <w:lang w:val="en-US"/>
        </w:rPr>
        <w:t xml:space="preserve">, </w:t>
      </w:r>
      <w:r>
        <w:rPr>
          <w:rFonts w:ascii="Cambria" w:hAnsi="Cambria"/>
          <w:b/>
          <w:lang w:val="en-US"/>
        </w:rPr>
        <w:t>G6P5</w:t>
      </w:r>
      <w:r w:rsidRPr="005D7419">
        <w:rPr>
          <w:rFonts w:ascii="Cambria" w:hAnsi="Cambria"/>
          <w:b/>
          <w:lang w:val="en-US"/>
        </w:rPr>
        <w:t xml:space="preserve">: </w:t>
      </w:r>
    </w:p>
    <w:p w:rsidR="00CC0382" w:rsidRDefault="00CC0382" w:rsidP="00CC0382">
      <w:pPr>
        <w:pStyle w:val="Ingenafstand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ambria" w:hAnsi="Cambria"/>
          <w:lang w:val="en-US"/>
        </w:rPr>
      </w:pPr>
      <w:r w:rsidRPr="005D7419">
        <w:rPr>
          <w:rFonts w:ascii="Cambria" w:hAnsi="Cambria"/>
          <w:lang w:val="en-US"/>
        </w:rPr>
        <w:t>Admitted in the afternoon in latent phase with meconium</w:t>
      </w:r>
      <w:r>
        <w:rPr>
          <w:rFonts w:ascii="Cambria" w:hAnsi="Cambria"/>
          <w:lang w:val="en-US"/>
        </w:rPr>
        <w:t xml:space="preserve">-stained liquor </w:t>
      </w:r>
      <w:r w:rsidRPr="005D7419">
        <w:rPr>
          <w:rFonts w:ascii="Cambria" w:hAnsi="Cambria"/>
          <w:lang w:val="en-US"/>
        </w:rPr>
        <w:t xml:space="preserve">and ruptured membranes for three days. A temperature of 39 degrees Celsius was detected on admission and intravenous antibiotics were started. No other maternal vital signs were recorded. Two hours after admission, </w:t>
      </w:r>
      <w:proofErr w:type="spellStart"/>
      <w:r w:rsidRPr="005D7419">
        <w:rPr>
          <w:rFonts w:ascii="Cambria" w:hAnsi="Cambria"/>
          <w:lang w:val="en-US"/>
        </w:rPr>
        <w:t>foetal</w:t>
      </w:r>
      <w:proofErr w:type="spellEnd"/>
      <w:r w:rsidRPr="005D7419">
        <w:rPr>
          <w:rFonts w:ascii="Cambria" w:hAnsi="Cambria"/>
          <w:lang w:val="en-US"/>
        </w:rPr>
        <w:t xml:space="preserve"> tachycardia was revealed. No actions were taken, and after an additional 40 minutes the </w:t>
      </w:r>
      <w:proofErr w:type="spellStart"/>
      <w:r>
        <w:rPr>
          <w:rFonts w:ascii="Cambria" w:hAnsi="Cambria"/>
          <w:lang w:val="en-US"/>
        </w:rPr>
        <w:t>foetal</w:t>
      </w:r>
      <w:proofErr w:type="spellEnd"/>
      <w:r>
        <w:rPr>
          <w:rFonts w:ascii="Cambria" w:hAnsi="Cambria"/>
          <w:lang w:val="en-US"/>
        </w:rPr>
        <w:t xml:space="preserve"> heart rate</w:t>
      </w:r>
      <w:r w:rsidRPr="005D7419">
        <w:rPr>
          <w:rFonts w:ascii="Cambria" w:hAnsi="Cambria"/>
          <w:lang w:val="en-US"/>
        </w:rPr>
        <w:t xml:space="preserve"> was no longer detectable. The blood pressure was now assessed, and the woman had severe hypertension (180/80 mmHg). No actions were taken. Two hours later, a fresh stillborn was delivered by vacuum extraction, and at that time the woman died. </w:t>
      </w:r>
    </w:p>
    <w:p w:rsidR="00CC0382" w:rsidRPr="00816A6E" w:rsidRDefault="00CC0382" w:rsidP="00CC0382">
      <w:pPr>
        <w:spacing w:line="480" w:lineRule="auto"/>
        <w:rPr>
          <w:rFonts w:ascii="Cambria" w:eastAsiaTheme="minorHAnsi" w:hAnsi="Cambria" w:cs="AdvMINION-R"/>
          <w:sz w:val="20"/>
          <w:szCs w:val="20"/>
          <w:lang w:val="en-US"/>
        </w:rPr>
      </w:pPr>
      <w:r w:rsidRPr="00816A6E">
        <w:rPr>
          <w:rFonts w:ascii="Cambria" w:eastAsiaTheme="minorHAnsi" w:hAnsi="Cambria" w:cs="AdvMINION-R"/>
          <w:sz w:val="20"/>
          <w:szCs w:val="20"/>
          <w:lang w:val="en-US"/>
        </w:rPr>
        <w:t>G, gravida; P, para</w:t>
      </w:r>
    </w:p>
    <w:p w:rsidR="00CC0382" w:rsidRDefault="00CC0382" w:rsidP="00CC0382">
      <w:pPr>
        <w:rPr>
          <w:rFonts w:ascii="Cambria" w:hAnsi="Cambria"/>
          <w:b/>
          <w:lang w:val="en-US"/>
        </w:rPr>
      </w:pPr>
    </w:p>
    <w:p w:rsidR="00BC45C8" w:rsidRPr="009D6A42" w:rsidRDefault="00BC45C8">
      <w:pPr>
        <w:spacing w:line="480" w:lineRule="auto"/>
        <w:rPr>
          <w:rFonts w:ascii="Cambria" w:eastAsiaTheme="minorHAnsi" w:hAnsi="Cambria" w:cs="AdvMINION-R"/>
        </w:rPr>
      </w:pPr>
    </w:p>
    <w:sectPr w:rsidR="00BC45C8" w:rsidRPr="009D6A42" w:rsidSect="00704C2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242" w:right="1134" w:bottom="851" w:left="1134" w:header="709" w:footer="1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4B6A" w:rsidRDefault="005E4B6A" w:rsidP="00E23A05">
      <w:pPr>
        <w:spacing w:after="0" w:line="240" w:lineRule="auto"/>
      </w:pPr>
      <w:r>
        <w:separator/>
      </w:r>
    </w:p>
  </w:endnote>
  <w:endnote w:type="continuationSeparator" w:id="0">
    <w:p w:rsidR="005E4B6A" w:rsidRDefault="005E4B6A" w:rsidP="00E23A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MINION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39ED" w:rsidRDefault="00DB39ED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258762"/>
      <w:docPartObj>
        <w:docPartGallery w:val="Page Numbers (Bottom of Page)"/>
        <w:docPartUnique/>
      </w:docPartObj>
    </w:sdtPr>
    <w:sdtEndPr/>
    <w:sdtContent>
      <w:p w:rsidR="006A5902" w:rsidRDefault="006A5902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40D6">
          <w:rPr>
            <w:noProof/>
          </w:rPr>
          <w:t>1</w:t>
        </w:r>
        <w:r>
          <w:fldChar w:fldCharType="end"/>
        </w:r>
      </w:p>
    </w:sdtContent>
  </w:sdt>
  <w:p w:rsidR="006A5902" w:rsidRDefault="006A5902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39ED" w:rsidRDefault="00DB39ED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4B6A" w:rsidRDefault="005E4B6A" w:rsidP="00E23A05">
      <w:pPr>
        <w:spacing w:after="0" w:line="240" w:lineRule="auto"/>
      </w:pPr>
      <w:r>
        <w:separator/>
      </w:r>
    </w:p>
  </w:footnote>
  <w:footnote w:type="continuationSeparator" w:id="0">
    <w:p w:rsidR="005E4B6A" w:rsidRDefault="005E4B6A" w:rsidP="00E23A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39ED" w:rsidRDefault="00DB39ED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5902" w:rsidRPr="00DB39ED" w:rsidRDefault="006A5902" w:rsidP="00DB39ED">
    <w:pPr>
      <w:pStyle w:val="Sidehove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B39ED" w:rsidRDefault="00DB39ED">
    <w:pPr>
      <w:pStyle w:val="Sidehove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90A0EE72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72827288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D676CD0"/>
    <w:multiLevelType w:val="multilevel"/>
    <w:tmpl w:val="73842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4E00918"/>
    <w:multiLevelType w:val="multilevel"/>
    <w:tmpl w:val="2B5A67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5E473BA"/>
    <w:multiLevelType w:val="multilevel"/>
    <w:tmpl w:val="E0FE0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6FF6C0A"/>
    <w:multiLevelType w:val="hybridMultilevel"/>
    <w:tmpl w:val="26BA1BF6"/>
    <w:lvl w:ilvl="0" w:tplc="040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492367"/>
    <w:multiLevelType w:val="multilevel"/>
    <w:tmpl w:val="B6D6A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EE3156D"/>
    <w:multiLevelType w:val="multilevel"/>
    <w:tmpl w:val="631A4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17B3395"/>
    <w:multiLevelType w:val="multilevel"/>
    <w:tmpl w:val="3A148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4D40DCB"/>
    <w:multiLevelType w:val="multilevel"/>
    <w:tmpl w:val="B010F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58A469B"/>
    <w:multiLevelType w:val="multilevel"/>
    <w:tmpl w:val="EBF4A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908566E"/>
    <w:multiLevelType w:val="hybridMultilevel"/>
    <w:tmpl w:val="5D40D2EE"/>
    <w:lvl w:ilvl="0" w:tplc="5EB8494A">
      <w:start w:val="100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60013">
      <w:start w:val="1"/>
      <w:numFmt w:val="upperRoman"/>
      <w:lvlText w:val="%2."/>
      <w:lvlJc w:val="right"/>
      <w:pPr>
        <w:ind w:left="1440" w:hanging="360"/>
      </w:pPr>
      <w:rPr>
        <w:rFonts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502E67"/>
    <w:multiLevelType w:val="hybridMultilevel"/>
    <w:tmpl w:val="8CD66D10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D30954"/>
    <w:multiLevelType w:val="multilevel"/>
    <w:tmpl w:val="FAF05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40C6669"/>
    <w:multiLevelType w:val="multilevel"/>
    <w:tmpl w:val="1CF67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44B700F"/>
    <w:multiLevelType w:val="multilevel"/>
    <w:tmpl w:val="8EBE8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624089B"/>
    <w:multiLevelType w:val="multilevel"/>
    <w:tmpl w:val="AE92C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7024E9D"/>
    <w:multiLevelType w:val="multilevel"/>
    <w:tmpl w:val="3F249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AAD1D5A"/>
    <w:multiLevelType w:val="multilevel"/>
    <w:tmpl w:val="627E0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42D1A80"/>
    <w:multiLevelType w:val="multilevel"/>
    <w:tmpl w:val="C7D48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D28054D"/>
    <w:multiLevelType w:val="hybridMultilevel"/>
    <w:tmpl w:val="F11C4B0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0AD29F1"/>
    <w:multiLevelType w:val="hybridMultilevel"/>
    <w:tmpl w:val="559E1A1A"/>
    <w:lvl w:ilvl="0" w:tplc="9E9403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BECE0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AE68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48657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A069D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4B828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AE496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69A8A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3F08A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645E3B89"/>
    <w:multiLevelType w:val="hybridMultilevel"/>
    <w:tmpl w:val="E6C6B6A4"/>
    <w:lvl w:ilvl="0" w:tplc="E2B00C4A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9C5A90"/>
    <w:multiLevelType w:val="multilevel"/>
    <w:tmpl w:val="12AE1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9A40DCF"/>
    <w:multiLevelType w:val="multilevel"/>
    <w:tmpl w:val="E3109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1DF4144"/>
    <w:multiLevelType w:val="multilevel"/>
    <w:tmpl w:val="2F02C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4885C36"/>
    <w:multiLevelType w:val="hybridMultilevel"/>
    <w:tmpl w:val="A036AE0A"/>
    <w:lvl w:ilvl="0" w:tplc="040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1"/>
  </w:num>
  <w:num w:numId="3">
    <w:abstractNumId w:val="20"/>
  </w:num>
  <w:num w:numId="4">
    <w:abstractNumId w:val="12"/>
  </w:num>
  <w:num w:numId="5">
    <w:abstractNumId w:val="22"/>
  </w:num>
  <w:num w:numId="6">
    <w:abstractNumId w:val="17"/>
  </w:num>
  <w:num w:numId="7">
    <w:abstractNumId w:val="7"/>
  </w:num>
  <w:num w:numId="8">
    <w:abstractNumId w:val="16"/>
  </w:num>
  <w:num w:numId="9">
    <w:abstractNumId w:val="2"/>
  </w:num>
  <w:num w:numId="10">
    <w:abstractNumId w:val="25"/>
  </w:num>
  <w:num w:numId="11">
    <w:abstractNumId w:val="18"/>
  </w:num>
  <w:num w:numId="12">
    <w:abstractNumId w:val="6"/>
  </w:num>
  <w:num w:numId="13">
    <w:abstractNumId w:val="19"/>
  </w:num>
  <w:num w:numId="14">
    <w:abstractNumId w:val="4"/>
  </w:num>
  <w:num w:numId="15">
    <w:abstractNumId w:val="24"/>
  </w:num>
  <w:num w:numId="16">
    <w:abstractNumId w:val="9"/>
  </w:num>
  <w:num w:numId="17">
    <w:abstractNumId w:val="0"/>
  </w:num>
  <w:num w:numId="18">
    <w:abstractNumId w:val="26"/>
  </w:num>
  <w:num w:numId="19">
    <w:abstractNumId w:val="5"/>
  </w:num>
  <w:num w:numId="20">
    <w:abstractNumId w:val="0"/>
    <w:lvlOverride w:ilvl="0">
      <w:startOverride w:val="1"/>
    </w:lvlOverride>
  </w:num>
  <w:num w:numId="21">
    <w:abstractNumId w:val="1"/>
  </w:num>
  <w:num w:numId="22">
    <w:abstractNumId w:val="14"/>
  </w:num>
  <w:num w:numId="23">
    <w:abstractNumId w:val="15"/>
  </w:num>
  <w:num w:numId="24">
    <w:abstractNumId w:val="23"/>
  </w:num>
  <w:num w:numId="25">
    <w:abstractNumId w:val="8"/>
  </w:num>
  <w:num w:numId="26">
    <w:abstractNumId w:val="13"/>
  </w:num>
  <w:num w:numId="27">
    <w:abstractNumId w:val="10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EE1"/>
    <w:rsid w:val="00000365"/>
    <w:rsid w:val="0000122B"/>
    <w:rsid w:val="0000314F"/>
    <w:rsid w:val="00004B1F"/>
    <w:rsid w:val="000072EF"/>
    <w:rsid w:val="00010EAF"/>
    <w:rsid w:val="00010EF8"/>
    <w:rsid w:val="00013FFF"/>
    <w:rsid w:val="00015F29"/>
    <w:rsid w:val="00020265"/>
    <w:rsid w:val="0002269E"/>
    <w:rsid w:val="00022DCE"/>
    <w:rsid w:val="00023BA7"/>
    <w:rsid w:val="00026501"/>
    <w:rsid w:val="00031B67"/>
    <w:rsid w:val="00041F92"/>
    <w:rsid w:val="0004453F"/>
    <w:rsid w:val="00045D7F"/>
    <w:rsid w:val="00050EEC"/>
    <w:rsid w:val="00053DCC"/>
    <w:rsid w:val="0005647C"/>
    <w:rsid w:val="0006501F"/>
    <w:rsid w:val="0006512C"/>
    <w:rsid w:val="000661EB"/>
    <w:rsid w:val="00070E54"/>
    <w:rsid w:val="00074201"/>
    <w:rsid w:val="000743CF"/>
    <w:rsid w:val="00074977"/>
    <w:rsid w:val="00077966"/>
    <w:rsid w:val="00081252"/>
    <w:rsid w:val="00082837"/>
    <w:rsid w:val="00082BF6"/>
    <w:rsid w:val="000901B4"/>
    <w:rsid w:val="000905AC"/>
    <w:rsid w:val="00090F02"/>
    <w:rsid w:val="00093393"/>
    <w:rsid w:val="00093802"/>
    <w:rsid w:val="000953F3"/>
    <w:rsid w:val="00096893"/>
    <w:rsid w:val="000A0D40"/>
    <w:rsid w:val="000A3EF1"/>
    <w:rsid w:val="000A4D72"/>
    <w:rsid w:val="000A59C2"/>
    <w:rsid w:val="000A6398"/>
    <w:rsid w:val="000A7DBB"/>
    <w:rsid w:val="000A7F3B"/>
    <w:rsid w:val="000B02E2"/>
    <w:rsid w:val="000B0CA8"/>
    <w:rsid w:val="000B3314"/>
    <w:rsid w:val="000B6EEB"/>
    <w:rsid w:val="000C1E59"/>
    <w:rsid w:val="000C2EA0"/>
    <w:rsid w:val="000C3FDC"/>
    <w:rsid w:val="000C418A"/>
    <w:rsid w:val="000C44E2"/>
    <w:rsid w:val="000C77A2"/>
    <w:rsid w:val="000D0A13"/>
    <w:rsid w:val="000D0A61"/>
    <w:rsid w:val="000D0FB0"/>
    <w:rsid w:val="000D2F6C"/>
    <w:rsid w:val="000E0668"/>
    <w:rsid w:val="000E1BA9"/>
    <w:rsid w:val="000E40CB"/>
    <w:rsid w:val="000E4F49"/>
    <w:rsid w:val="000F319F"/>
    <w:rsid w:val="000F650A"/>
    <w:rsid w:val="000F6979"/>
    <w:rsid w:val="000F6C3D"/>
    <w:rsid w:val="00111A85"/>
    <w:rsid w:val="00111F14"/>
    <w:rsid w:val="001126BE"/>
    <w:rsid w:val="001140F4"/>
    <w:rsid w:val="00117C69"/>
    <w:rsid w:val="00117D73"/>
    <w:rsid w:val="00124C34"/>
    <w:rsid w:val="001263E7"/>
    <w:rsid w:val="001278ED"/>
    <w:rsid w:val="001312AF"/>
    <w:rsid w:val="00131CE2"/>
    <w:rsid w:val="0013215A"/>
    <w:rsid w:val="001411E7"/>
    <w:rsid w:val="00141DE9"/>
    <w:rsid w:val="00142CA6"/>
    <w:rsid w:val="00143919"/>
    <w:rsid w:val="00147240"/>
    <w:rsid w:val="0014795A"/>
    <w:rsid w:val="0015162A"/>
    <w:rsid w:val="00153C18"/>
    <w:rsid w:val="00154C2C"/>
    <w:rsid w:val="001604BB"/>
    <w:rsid w:val="001637C1"/>
    <w:rsid w:val="00165F33"/>
    <w:rsid w:val="00167C0A"/>
    <w:rsid w:val="001725BA"/>
    <w:rsid w:val="00174221"/>
    <w:rsid w:val="00174CFA"/>
    <w:rsid w:val="00174E74"/>
    <w:rsid w:val="0017616F"/>
    <w:rsid w:val="001763B5"/>
    <w:rsid w:val="0018277B"/>
    <w:rsid w:val="00182E79"/>
    <w:rsid w:val="001836C9"/>
    <w:rsid w:val="00183737"/>
    <w:rsid w:val="00184B59"/>
    <w:rsid w:val="001860AF"/>
    <w:rsid w:val="00191E2F"/>
    <w:rsid w:val="00191E42"/>
    <w:rsid w:val="001933B3"/>
    <w:rsid w:val="00194E31"/>
    <w:rsid w:val="00196D80"/>
    <w:rsid w:val="001A155A"/>
    <w:rsid w:val="001B32BA"/>
    <w:rsid w:val="001B649B"/>
    <w:rsid w:val="001B7BA3"/>
    <w:rsid w:val="001C68A0"/>
    <w:rsid w:val="001C78D9"/>
    <w:rsid w:val="001C7F00"/>
    <w:rsid w:val="001D07AE"/>
    <w:rsid w:val="001D1401"/>
    <w:rsid w:val="001D29AE"/>
    <w:rsid w:val="001E1229"/>
    <w:rsid w:val="001E2DB6"/>
    <w:rsid w:val="001E44AC"/>
    <w:rsid w:val="001E4EF0"/>
    <w:rsid w:val="001F40D6"/>
    <w:rsid w:val="001F432F"/>
    <w:rsid w:val="001F5F03"/>
    <w:rsid w:val="002059F4"/>
    <w:rsid w:val="00210A38"/>
    <w:rsid w:val="0021205D"/>
    <w:rsid w:val="00212648"/>
    <w:rsid w:val="00212D9B"/>
    <w:rsid w:val="0021558E"/>
    <w:rsid w:val="002173B8"/>
    <w:rsid w:val="00223569"/>
    <w:rsid w:val="002323C9"/>
    <w:rsid w:val="00234754"/>
    <w:rsid w:val="00235D26"/>
    <w:rsid w:val="002374C3"/>
    <w:rsid w:val="00240847"/>
    <w:rsid w:val="00243423"/>
    <w:rsid w:val="0024380F"/>
    <w:rsid w:val="00251C5D"/>
    <w:rsid w:val="0025218C"/>
    <w:rsid w:val="002522D6"/>
    <w:rsid w:val="00253EFF"/>
    <w:rsid w:val="002557C4"/>
    <w:rsid w:val="00261362"/>
    <w:rsid w:val="00261662"/>
    <w:rsid w:val="00261DC9"/>
    <w:rsid w:val="002637F5"/>
    <w:rsid w:val="00265467"/>
    <w:rsid w:val="002658CB"/>
    <w:rsid w:val="0026745B"/>
    <w:rsid w:val="002679F1"/>
    <w:rsid w:val="00272FFB"/>
    <w:rsid w:val="00274D34"/>
    <w:rsid w:val="0027553C"/>
    <w:rsid w:val="00275B97"/>
    <w:rsid w:val="00277B56"/>
    <w:rsid w:val="00281DE3"/>
    <w:rsid w:val="002857F0"/>
    <w:rsid w:val="00295B8E"/>
    <w:rsid w:val="002966C3"/>
    <w:rsid w:val="00296B12"/>
    <w:rsid w:val="002971C9"/>
    <w:rsid w:val="00297563"/>
    <w:rsid w:val="00297F97"/>
    <w:rsid w:val="002A1F7A"/>
    <w:rsid w:val="002A25BE"/>
    <w:rsid w:val="002B0BBA"/>
    <w:rsid w:val="002B1A70"/>
    <w:rsid w:val="002B3014"/>
    <w:rsid w:val="002B544F"/>
    <w:rsid w:val="002B6756"/>
    <w:rsid w:val="002C0010"/>
    <w:rsid w:val="002C2E1B"/>
    <w:rsid w:val="002C3AE9"/>
    <w:rsid w:val="002C6530"/>
    <w:rsid w:val="002C6A49"/>
    <w:rsid w:val="002C7C67"/>
    <w:rsid w:val="002D12B5"/>
    <w:rsid w:val="002D48BD"/>
    <w:rsid w:val="002D5DB0"/>
    <w:rsid w:val="002D79CC"/>
    <w:rsid w:val="002E05F8"/>
    <w:rsid w:val="002E4C83"/>
    <w:rsid w:val="002F031B"/>
    <w:rsid w:val="002F3E0D"/>
    <w:rsid w:val="002F6EB2"/>
    <w:rsid w:val="002F759D"/>
    <w:rsid w:val="003004F7"/>
    <w:rsid w:val="00300B4D"/>
    <w:rsid w:val="003033DA"/>
    <w:rsid w:val="00303649"/>
    <w:rsid w:val="00303845"/>
    <w:rsid w:val="0030686B"/>
    <w:rsid w:val="00311547"/>
    <w:rsid w:val="003152B6"/>
    <w:rsid w:val="0031703A"/>
    <w:rsid w:val="00317639"/>
    <w:rsid w:val="00323C65"/>
    <w:rsid w:val="00327448"/>
    <w:rsid w:val="00332A51"/>
    <w:rsid w:val="00333073"/>
    <w:rsid w:val="00336B05"/>
    <w:rsid w:val="00336E9E"/>
    <w:rsid w:val="00337602"/>
    <w:rsid w:val="00337FA0"/>
    <w:rsid w:val="003400B0"/>
    <w:rsid w:val="00340C8F"/>
    <w:rsid w:val="00341D38"/>
    <w:rsid w:val="00346BEF"/>
    <w:rsid w:val="00353AC3"/>
    <w:rsid w:val="00353F1E"/>
    <w:rsid w:val="00354017"/>
    <w:rsid w:val="00354623"/>
    <w:rsid w:val="003551C4"/>
    <w:rsid w:val="00357F55"/>
    <w:rsid w:val="003614D6"/>
    <w:rsid w:val="0036205E"/>
    <w:rsid w:val="00363687"/>
    <w:rsid w:val="00365693"/>
    <w:rsid w:val="00365D98"/>
    <w:rsid w:val="0036660C"/>
    <w:rsid w:val="0037616F"/>
    <w:rsid w:val="00377547"/>
    <w:rsid w:val="0038003E"/>
    <w:rsid w:val="003813B5"/>
    <w:rsid w:val="003822A6"/>
    <w:rsid w:val="00382371"/>
    <w:rsid w:val="003831CC"/>
    <w:rsid w:val="00384FC1"/>
    <w:rsid w:val="003A0911"/>
    <w:rsid w:val="003A3284"/>
    <w:rsid w:val="003A3955"/>
    <w:rsid w:val="003A3DDE"/>
    <w:rsid w:val="003A4D07"/>
    <w:rsid w:val="003A5AC6"/>
    <w:rsid w:val="003A6719"/>
    <w:rsid w:val="003A6EB2"/>
    <w:rsid w:val="003B0EAA"/>
    <w:rsid w:val="003B1B94"/>
    <w:rsid w:val="003B2C50"/>
    <w:rsid w:val="003B3C50"/>
    <w:rsid w:val="003B773D"/>
    <w:rsid w:val="003C0EA9"/>
    <w:rsid w:val="003C2360"/>
    <w:rsid w:val="003C3B71"/>
    <w:rsid w:val="003C3C1B"/>
    <w:rsid w:val="003D47D8"/>
    <w:rsid w:val="003D75C8"/>
    <w:rsid w:val="003E0038"/>
    <w:rsid w:val="003E02D5"/>
    <w:rsid w:val="003E2D7E"/>
    <w:rsid w:val="003E4C5D"/>
    <w:rsid w:val="003E5B23"/>
    <w:rsid w:val="003E6FEB"/>
    <w:rsid w:val="003F4467"/>
    <w:rsid w:val="003F453B"/>
    <w:rsid w:val="00402667"/>
    <w:rsid w:val="00404584"/>
    <w:rsid w:val="004056F1"/>
    <w:rsid w:val="00407243"/>
    <w:rsid w:val="0040771F"/>
    <w:rsid w:val="00407FAC"/>
    <w:rsid w:val="00410F9F"/>
    <w:rsid w:val="00413314"/>
    <w:rsid w:val="00413B8A"/>
    <w:rsid w:val="00416D29"/>
    <w:rsid w:val="0042039A"/>
    <w:rsid w:val="004204F1"/>
    <w:rsid w:val="00431003"/>
    <w:rsid w:val="0043171E"/>
    <w:rsid w:val="00436A6B"/>
    <w:rsid w:val="0043741F"/>
    <w:rsid w:val="00437856"/>
    <w:rsid w:val="0044214F"/>
    <w:rsid w:val="0044579A"/>
    <w:rsid w:val="004511C4"/>
    <w:rsid w:val="00453E33"/>
    <w:rsid w:val="00454B28"/>
    <w:rsid w:val="00456815"/>
    <w:rsid w:val="004574B9"/>
    <w:rsid w:val="0046381E"/>
    <w:rsid w:val="00463DA6"/>
    <w:rsid w:val="004645FC"/>
    <w:rsid w:val="00464772"/>
    <w:rsid w:val="00465426"/>
    <w:rsid w:val="0046556C"/>
    <w:rsid w:val="0046701B"/>
    <w:rsid w:val="004713A0"/>
    <w:rsid w:val="00482DA4"/>
    <w:rsid w:val="00483537"/>
    <w:rsid w:val="004844F6"/>
    <w:rsid w:val="00486847"/>
    <w:rsid w:val="00491F99"/>
    <w:rsid w:val="004930B3"/>
    <w:rsid w:val="00495C18"/>
    <w:rsid w:val="00496C34"/>
    <w:rsid w:val="00497903"/>
    <w:rsid w:val="004A2302"/>
    <w:rsid w:val="004B069F"/>
    <w:rsid w:val="004B091D"/>
    <w:rsid w:val="004B235E"/>
    <w:rsid w:val="004B25CF"/>
    <w:rsid w:val="004B622B"/>
    <w:rsid w:val="004B6CE9"/>
    <w:rsid w:val="004C4936"/>
    <w:rsid w:val="004C54BE"/>
    <w:rsid w:val="004C5A8E"/>
    <w:rsid w:val="004D0EAF"/>
    <w:rsid w:val="004D3267"/>
    <w:rsid w:val="004D4F76"/>
    <w:rsid w:val="004D6A6D"/>
    <w:rsid w:val="004D6DAB"/>
    <w:rsid w:val="004D7FEF"/>
    <w:rsid w:val="004E2152"/>
    <w:rsid w:val="004E416B"/>
    <w:rsid w:val="004E4549"/>
    <w:rsid w:val="00500AF3"/>
    <w:rsid w:val="00504C47"/>
    <w:rsid w:val="00505C4A"/>
    <w:rsid w:val="005124DD"/>
    <w:rsid w:val="005163F9"/>
    <w:rsid w:val="005178E3"/>
    <w:rsid w:val="0052278B"/>
    <w:rsid w:val="00523A5F"/>
    <w:rsid w:val="00523EE9"/>
    <w:rsid w:val="00523EFB"/>
    <w:rsid w:val="00526000"/>
    <w:rsid w:val="00526F21"/>
    <w:rsid w:val="0052710B"/>
    <w:rsid w:val="00530A6B"/>
    <w:rsid w:val="0053407E"/>
    <w:rsid w:val="00534BB6"/>
    <w:rsid w:val="00541740"/>
    <w:rsid w:val="005419C0"/>
    <w:rsid w:val="00543050"/>
    <w:rsid w:val="005515F0"/>
    <w:rsid w:val="00552972"/>
    <w:rsid w:val="005565E6"/>
    <w:rsid w:val="005572BA"/>
    <w:rsid w:val="005578CA"/>
    <w:rsid w:val="005614FF"/>
    <w:rsid w:val="005621D0"/>
    <w:rsid w:val="005622B9"/>
    <w:rsid w:val="00565360"/>
    <w:rsid w:val="00565E3E"/>
    <w:rsid w:val="00567A24"/>
    <w:rsid w:val="00574F0C"/>
    <w:rsid w:val="00576C65"/>
    <w:rsid w:val="00577A21"/>
    <w:rsid w:val="00581431"/>
    <w:rsid w:val="00583541"/>
    <w:rsid w:val="00585515"/>
    <w:rsid w:val="00587F3B"/>
    <w:rsid w:val="00590BB6"/>
    <w:rsid w:val="00593148"/>
    <w:rsid w:val="005954E1"/>
    <w:rsid w:val="00595EB0"/>
    <w:rsid w:val="005963B6"/>
    <w:rsid w:val="00597303"/>
    <w:rsid w:val="005A2DEC"/>
    <w:rsid w:val="005A484B"/>
    <w:rsid w:val="005A5A79"/>
    <w:rsid w:val="005A6A1C"/>
    <w:rsid w:val="005A7396"/>
    <w:rsid w:val="005A7F90"/>
    <w:rsid w:val="005B2058"/>
    <w:rsid w:val="005B2FBE"/>
    <w:rsid w:val="005B4403"/>
    <w:rsid w:val="005B7A0C"/>
    <w:rsid w:val="005C4E6D"/>
    <w:rsid w:val="005D22A2"/>
    <w:rsid w:val="005D4C6A"/>
    <w:rsid w:val="005D5D1D"/>
    <w:rsid w:val="005D7419"/>
    <w:rsid w:val="005E13D8"/>
    <w:rsid w:val="005E4B6A"/>
    <w:rsid w:val="005E6E35"/>
    <w:rsid w:val="005E79E3"/>
    <w:rsid w:val="005F05A7"/>
    <w:rsid w:val="005F303D"/>
    <w:rsid w:val="00600CF1"/>
    <w:rsid w:val="006040C1"/>
    <w:rsid w:val="00604328"/>
    <w:rsid w:val="00604960"/>
    <w:rsid w:val="00617649"/>
    <w:rsid w:val="00622DA5"/>
    <w:rsid w:val="0062346A"/>
    <w:rsid w:val="0062383C"/>
    <w:rsid w:val="00632E36"/>
    <w:rsid w:val="00635D4A"/>
    <w:rsid w:val="00635E94"/>
    <w:rsid w:val="00640D98"/>
    <w:rsid w:val="00641DC0"/>
    <w:rsid w:val="00642CF7"/>
    <w:rsid w:val="00644872"/>
    <w:rsid w:val="00644DF2"/>
    <w:rsid w:val="00646D4A"/>
    <w:rsid w:val="00651048"/>
    <w:rsid w:val="00653727"/>
    <w:rsid w:val="0065761D"/>
    <w:rsid w:val="006602BF"/>
    <w:rsid w:val="006611DC"/>
    <w:rsid w:val="0066147B"/>
    <w:rsid w:val="00662DAE"/>
    <w:rsid w:val="00667E62"/>
    <w:rsid w:val="006743D5"/>
    <w:rsid w:val="0067539A"/>
    <w:rsid w:val="00680C41"/>
    <w:rsid w:val="006821D2"/>
    <w:rsid w:val="00682E9A"/>
    <w:rsid w:val="00686D98"/>
    <w:rsid w:val="00693F62"/>
    <w:rsid w:val="0069756E"/>
    <w:rsid w:val="006A085D"/>
    <w:rsid w:val="006A0F02"/>
    <w:rsid w:val="006A2038"/>
    <w:rsid w:val="006A2C87"/>
    <w:rsid w:val="006A58F1"/>
    <w:rsid w:val="006A5902"/>
    <w:rsid w:val="006A6902"/>
    <w:rsid w:val="006A7E49"/>
    <w:rsid w:val="006B03A1"/>
    <w:rsid w:val="006B1D93"/>
    <w:rsid w:val="006B34FE"/>
    <w:rsid w:val="006B5211"/>
    <w:rsid w:val="006C10F3"/>
    <w:rsid w:val="006C4891"/>
    <w:rsid w:val="006C6D29"/>
    <w:rsid w:val="006C7D9D"/>
    <w:rsid w:val="006D7462"/>
    <w:rsid w:val="006E775C"/>
    <w:rsid w:val="006F03EE"/>
    <w:rsid w:val="006F08CB"/>
    <w:rsid w:val="006F1E03"/>
    <w:rsid w:val="006F3551"/>
    <w:rsid w:val="006F5EB9"/>
    <w:rsid w:val="006F6024"/>
    <w:rsid w:val="00700794"/>
    <w:rsid w:val="00701FB1"/>
    <w:rsid w:val="0070330C"/>
    <w:rsid w:val="00704C2A"/>
    <w:rsid w:val="0070693C"/>
    <w:rsid w:val="00710C4F"/>
    <w:rsid w:val="00711446"/>
    <w:rsid w:val="00711EFA"/>
    <w:rsid w:val="007144BF"/>
    <w:rsid w:val="00715DF6"/>
    <w:rsid w:val="007245CE"/>
    <w:rsid w:val="00724A5F"/>
    <w:rsid w:val="007251C8"/>
    <w:rsid w:val="00725943"/>
    <w:rsid w:val="0072738D"/>
    <w:rsid w:val="00727531"/>
    <w:rsid w:val="00731229"/>
    <w:rsid w:val="007321B3"/>
    <w:rsid w:val="0073500A"/>
    <w:rsid w:val="00735CFE"/>
    <w:rsid w:val="00736DA6"/>
    <w:rsid w:val="00743711"/>
    <w:rsid w:val="0074560E"/>
    <w:rsid w:val="0074790A"/>
    <w:rsid w:val="0074799C"/>
    <w:rsid w:val="00751A4F"/>
    <w:rsid w:val="007578B5"/>
    <w:rsid w:val="00763313"/>
    <w:rsid w:val="0076513C"/>
    <w:rsid w:val="00765C56"/>
    <w:rsid w:val="00766553"/>
    <w:rsid w:val="0077147E"/>
    <w:rsid w:val="00773FFF"/>
    <w:rsid w:val="0077523B"/>
    <w:rsid w:val="007764A9"/>
    <w:rsid w:val="00781BCA"/>
    <w:rsid w:val="007829DF"/>
    <w:rsid w:val="007845EC"/>
    <w:rsid w:val="0078794F"/>
    <w:rsid w:val="00791D89"/>
    <w:rsid w:val="0079281E"/>
    <w:rsid w:val="00793720"/>
    <w:rsid w:val="00794AD9"/>
    <w:rsid w:val="007A0B63"/>
    <w:rsid w:val="007A2903"/>
    <w:rsid w:val="007A4019"/>
    <w:rsid w:val="007A40DE"/>
    <w:rsid w:val="007A46DA"/>
    <w:rsid w:val="007B13BC"/>
    <w:rsid w:val="007B1A7E"/>
    <w:rsid w:val="007B461D"/>
    <w:rsid w:val="007C13F2"/>
    <w:rsid w:val="007C3D75"/>
    <w:rsid w:val="007C4C7D"/>
    <w:rsid w:val="007C6862"/>
    <w:rsid w:val="007C7892"/>
    <w:rsid w:val="007D09B6"/>
    <w:rsid w:val="007D0B97"/>
    <w:rsid w:val="007D11ED"/>
    <w:rsid w:val="007D444A"/>
    <w:rsid w:val="007D4C96"/>
    <w:rsid w:val="007D4F48"/>
    <w:rsid w:val="007E10A4"/>
    <w:rsid w:val="007E12CA"/>
    <w:rsid w:val="007E2FB1"/>
    <w:rsid w:val="007E353C"/>
    <w:rsid w:val="007E3853"/>
    <w:rsid w:val="007E4A4F"/>
    <w:rsid w:val="007E4EA6"/>
    <w:rsid w:val="007E7B99"/>
    <w:rsid w:val="007F02FB"/>
    <w:rsid w:val="007F3CE3"/>
    <w:rsid w:val="007F512D"/>
    <w:rsid w:val="007F56F8"/>
    <w:rsid w:val="007F78FF"/>
    <w:rsid w:val="00800610"/>
    <w:rsid w:val="00803331"/>
    <w:rsid w:val="00803989"/>
    <w:rsid w:val="00803EBB"/>
    <w:rsid w:val="00810068"/>
    <w:rsid w:val="00812ABA"/>
    <w:rsid w:val="00816A6E"/>
    <w:rsid w:val="008230C2"/>
    <w:rsid w:val="00826E0E"/>
    <w:rsid w:val="00827371"/>
    <w:rsid w:val="008303F5"/>
    <w:rsid w:val="0083093F"/>
    <w:rsid w:val="00830B71"/>
    <w:rsid w:val="008311EE"/>
    <w:rsid w:val="0083353F"/>
    <w:rsid w:val="00835B38"/>
    <w:rsid w:val="00841C01"/>
    <w:rsid w:val="00847ABC"/>
    <w:rsid w:val="0085182C"/>
    <w:rsid w:val="00853A9A"/>
    <w:rsid w:val="0085484E"/>
    <w:rsid w:val="00854EF0"/>
    <w:rsid w:val="00856949"/>
    <w:rsid w:val="008613F7"/>
    <w:rsid w:val="00863233"/>
    <w:rsid w:val="008635EE"/>
    <w:rsid w:val="00865AF6"/>
    <w:rsid w:val="00873939"/>
    <w:rsid w:val="00880E11"/>
    <w:rsid w:val="00882F38"/>
    <w:rsid w:val="008840D7"/>
    <w:rsid w:val="00885FA1"/>
    <w:rsid w:val="00886A51"/>
    <w:rsid w:val="00890E70"/>
    <w:rsid w:val="0089508D"/>
    <w:rsid w:val="00895523"/>
    <w:rsid w:val="008971F6"/>
    <w:rsid w:val="00897F85"/>
    <w:rsid w:val="008A2A3F"/>
    <w:rsid w:val="008A3359"/>
    <w:rsid w:val="008B6252"/>
    <w:rsid w:val="008B6528"/>
    <w:rsid w:val="008B7BAF"/>
    <w:rsid w:val="008C0132"/>
    <w:rsid w:val="008C0217"/>
    <w:rsid w:val="008C1BCE"/>
    <w:rsid w:val="008C1E77"/>
    <w:rsid w:val="008C4AD4"/>
    <w:rsid w:val="008D1AEE"/>
    <w:rsid w:val="008D63AE"/>
    <w:rsid w:val="008D6ED6"/>
    <w:rsid w:val="008D75D7"/>
    <w:rsid w:val="008E5542"/>
    <w:rsid w:val="008E57F9"/>
    <w:rsid w:val="008F2021"/>
    <w:rsid w:val="00901A32"/>
    <w:rsid w:val="00902571"/>
    <w:rsid w:val="00904EBD"/>
    <w:rsid w:val="009057D6"/>
    <w:rsid w:val="00906134"/>
    <w:rsid w:val="00910E78"/>
    <w:rsid w:val="00913BD3"/>
    <w:rsid w:val="009160D9"/>
    <w:rsid w:val="00921562"/>
    <w:rsid w:val="00921F13"/>
    <w:rsid w:val="0092274D"/>
    <w:rsid w:val="00922A78"/>
    <w:rsid w:val="009236FA"/>
    <w:rsid w:val="00926898"/>
    <w:rsid w:val="009279FC"/>
    <w:rsid w:val="00927ACF"/>
    <w:rsid w:val="00931B8F"/>
    <w:rsid w:val="00931FBF"/>
    <w:rsid w:val="00932372"/>
    <w:rsid w:val="00935798"/>
    <w:rsid w:val="009418D4"/>
    <w:rsid w:val="00947B09"/>
    <w:rsid w:val="00952A80"/>
    <w:rsid w:val="00953E10"/>
    <w:rsid w:val="00954A95"/>
    <w:rsid w:val="009601D6"/>
    <w:rsid w:val="00965DAC"/>
    <w:rsid w:val="0096676E"/>
    <w:rsid w:val="00966B74"/>
    <w:rsid w:val="00967F9E"/>
    <w:rsid w:val="00971D89"/>
    <w:rsid w:val="00972106"/>
    <w:rsid w:val="009723FE"/>
    <w:rsid w:val="009730BE"/>
    <w:rsid w:val="00974978"/>
    <w:rsid w:val="009757CD"/>
    <w:rsid w:val="00975DE4"/>
    <w:rsid w:val="009760C5"/>
    <w:rsid w:val="0097730B"/>
    <w:rsid w:val="00984B42"/>
    <w:rsid w:val="00985302"/>
    <w:rsid w:val="009873D9"/>
    <w:rsid w:val="00987565"/>
    <w:rsid w:val="00987E20"/>
    <w:rsid w:val="00987FC5"/>
    <w:rsid w:val="00995DA7"/>
    <w:rsid w:val="00996595"/>
    <w:rsid w:val="009965B0"/>
    <w:rsid w:val="00997CEA"/>
    <w:rsid w:val="009A0836"/>
    <w:rsid w:val="009A2006"/>
    <w:rsid w:val="009A2213"/>
    <w:rsid w:val="009A3FE3"/>
    <w:rsid w:val="009A68B1"/>
    <w:rsid w:val="009A704F"/>
    <w:rsid w:val="009A79BA"/>
    <w:rsid w:val="009B07E6"/>
    <w:rsid w:val="009B3B40"/>
    <w:rsid w:val="009B45C6"/>
    <w:rsid w:val="009B5D93"/>
    <w:rsid w:val="009C2A22"/>
    <w:rsid w:val="009C3451"/>
    <w:rsid w:val="009D090F"/>
    <w:rsid w:val="009D6A42"/>
    <w:rsid w:val="009D7B11"/>
    <w:rsid w:val="009E0738"/>
    <w:rsid w:val="009E202A"/>
    <w:rsid w:val="009E2946"/>
    <w:rsid w:val="009E2CFE"/>
    <w:rsid w:val="009E2E83"/>
    <w:rsid w:val="009E3865"/>
    <w:rsid w:val="009E5F3E"/>
    <w:rsid w:val="009F0237"/>
    <w:rsid w:val="009F0659"/>
    <w:rsid w:val="009F34F5"/>
    <w:rsid w:val="009F384B"/>
    <w:rsid w:val="009F412B"/>
    <w:rsid w:val="009F5886"/>
    <w:rsid w:val="009F6687"/>
    <w:rsid w:val="009F6E86"/>
    <w:rsid w:val="00A012C2"/>
    <w:rsid w:val="00A013B4"/>
    <w:rsid w:val="00A01EB9"/>
    <w:rsid w:val="00A032CF"/>
    <w:rsid w:val="00A06DA7"/>
    <w:rsid w:val="00A11126"/>
    <w:rsid w:val="00A1191D"/>
    <w:rsid w:val="00A11F58"/>
    <w:rsid w:val="00A121E7"/>
    <w:rsid w:val="00A14B8D"/>
    <w:rsid w:val="00A1639D"/>
    <w:rsid w:val="00A2011E"/>
    <w:rsid w:val="00A213C8"/>
    <w:rsid w:val="00A214A8"/>
    <w:rsid w:val="00A22F1F"/>
    <w:rsid w:val="00A27BCF"/>
    <w:rsid w:val="00A3056E"/>
    <w:rsid w:val="00A3513C"/>
    <w:rsid w:val="00A368B6"/>
    <w:rsid w:val="00A3768D"/>
    <w:rsid w:val="00A41A90"/>
    <w:rsid w:val="00A41B75"/>
    <w:rsid w:val="00A4379B"/>
    <w:rsid w:val="00A510AC"/>
    <w:rsid w:val="00A52B3F"/>
    <w:rsid w:val="00A53440"/>
    <w:rsid w:val="00A5437E"/>
    <w:rsid w:val="00A61310"/>
    <w:rsid w:val="00A616FC"/>
    <w:rsid w:val="00A6180A"/>
    <w:rsid w:val="00A6199E"/>
    <w:rsid w:val="00A62064"/>
    <w:rsid w:val="00A6216B"/>
    <w:rsid w:val="00A64F69"/>
    <w:rsid w:val="00A6569C"/>
    <w:rsid w:val="00A6580B"/>
    <w:rsid w:val="00A65F30"/>
    <w:rsid w:val="00A670B1"/>
    <w:rsid w:val="00A6720E"/>
    <w:rsid w:val="00A674E2"/>
    <w:rsid w:val="00A718B4"/>
    <w:rsid w:val="00A71F23"/>
    <w:rsid w:val="00A723A0"/>
    <w:rsid w:val="00A72893"/>
    <w:rsid w:val="00A77AE9"/>
    <w:rsid w:val="00A81108"/>
    <w:rsid w:val="00A81B4C"/>
    <w:rsid w:val="00A85969"/>
    <w:rsid w:val="00A909D8"/>
    <w:rsid w:val="00A91940"/>
    <w:rsid w:val="00A936D8"/>
    <w:rsid w:val="00A9425C"/>
    <w:rsid w:val="00AA3119"/>
    <w:rsid w:val="00AA5B68"/>
    <w:rsid w:val="00AB18E3"/>
    <w:rsid w:val="00AB1B01"/>
    <w:rsid w:val="00AB67F2"/>
    <w:rsid w:val="00AB7926"/>
    <w:rsid w:val="00AC0146"/>
    <w:rsid w:val="00AC2CBD"/>
    <w:rsid w:val="00AC745A"/>
    <w:rsid w:val="00AD0695"/>
    <w:rsid w:val="00AD428D"/>
    <w:rsid w:val="00AD5466"/>
    <w:rsid w:val="00AD61E4"/>
    <w:rsid w:val="00AE0D9A"/>
    <w:rsid w:val="00AE12DC"/>
    <w:rsid w:val="00AE1BD4"/>
    <w:rsid w:val="00AE2002"/>
    <w:rsid w:val="00AE20B4"/>
    <w:rsid w:val="00AE7BE9"/>
    <w:rsid w:val="00AF0A8C"/>
    <w:rsid w:val="00AF166D"/>
    <w:rsid w:val="00AF4D21"/>
    <w:rsid w:val="00AF5F2A"/>
    <w:rsid w:val="00AF6065"/>
    <w:rsid w:val="00AF7019"/>
    <w:rsid w:val="00AF74CE"/>
    <w:rsid w:val="00AF7AFD"/>
    <w:rsid w:val="00B071A9"/>
    <w:rsid w:val="00B07CF6"/>
    <w:rsid w:val="00B1028E"/>
    <w:rsid w:val="00B109D4"/>
    <w:rsid w:val="00B111ED"/>
    <w:rsid w:val="00B13116"/>
    <w:rsid w:val="00B1378A"/>
    <w:rsid w:val="00B14DB5"/>
    <w:rsid w:val="00B16163"/>
    <w:rsid w:val="00B17A7D"/>
    <w:rsid w:val="00B17AD6"/>
    <w:rsid w:val="00B21396"/>
    <w:rsid w:val="00B21478"/>
    <w:rsid w:val="00B22B8A"/>
    <w:rsid w:val="00B277C9"/>
    <w:rsid w:val="00B30C90"/>
    <w:rsid w:val="00B3271C"/>
    <w:rsid w:val="00B33378"/>
    <w:rsid w:val="00B3581D"/>
    <w:rsid w:val="00B359CE"/>
    <w:rsid w:val="00B35E47"/>
    <w:rsid w:val="00B37EF4"/>
    <w:rsid w:val="00B40378"/>
    <w:rsid w:val="00B4136A"/>
    <w:rsid w:val="00B41BA0"/>
    <w:rsid w:val="00B44C6A"/>
    <w:rsid w:val="00B4504A"/>
    <w:rsid w:val="00B4718C"/>
    <w:rsid w:val="00B50991"/>
    <w:rsid w:val="00B51AD1"/>
    <w:rsid w:val="00B5366A"/>
    <w:rsid w:val="00B5519F"/>
    <w:rsid w:val="00B609C6"/>
    <w:rsid w:val="00B6529C"/>
    <w:rsid w:val="00B706D1"/>
    <w:rsid w:val="00B73AC8"/>
    <w:rsid w:val="00B85F6A"/>
    <w:rsid w:val="00B85FFA"/>
    <w:rsid w:val="00B90E61"/>
    <w:rsid w:val="00B91203"/>
    <w:rsid w:val="00B961F7"/>
    <w:rsid w:val="00B96BAB"/>
    <w:rsid w:val="00B972AC"/>
    <w:rsid w:val="00BA1E34"/>
    <w:rsid w:val="00BA57E5"/>
    <w:rsid w:val="00BA799E"/>
    <w:rsid w:val="00BA7CE4"/>
    <w:rsid w:val="00BB305A"/>
    <w:rsid w:val="00BB7E80"/>
    <w:rsid w:val="00BC0F11"/>
    <w:rsid w:val="00BC12CE"/>
    <w:rsid w:val="00BC2265"/>
    <w:rsid w:val="00BC2AF8"/>
    <w:rsid w:val="00BC2EC8"/>
    <w:rsid w:val="00BC2ECB"/>
    <w:rsid w:val="00BC39DA"/>
    <w:rsid w:val="00BC4172"/>
    <w:rsid w:val="00BC45C8"/>
    <w:rsid w:val="00BC618F"/>
    <w:rsid w:val="00BD030F"/>
    <w:rsid w:val="00BD1120"/>
    <w:rsid w:val="00BD369B"/>
    <w:rsid w:val="00BD38AF"/>
    <w:rsid w:val="00BD688B"/>
    <w:rsid w:val="00BD718A"/>
    <w:rsid w:val="00BE1B8B"/>
    <w:rsid w:val="00BE2816"/>
    <w:rsid w:val="00BE781B"/>
    <w:rsid w:val="00BF06BB"/>
    <w:rsid w:val="00BF5BFE"/>
    <w:rsid w:val="00C00DAF"/>
    <w:rsid w:val="00C02ABA"/>
    <w:rsid w:val="00C02C10"/>
    <w:rsid w:val="00C0303A"/>
    <w:rsid w:val="00C07C3B"/>
    <w:rsid w:val="00C1178B"/>
    <w:rsid w:val="00C134E6"/>
    <w:rsid w:val="00C230AE"/>
    <w:rsid w:val="00C230E8"/>
    <w:rsid w:val="00C2343A"/>
    <w:rsid w:val="00C27BF1"/>
    <w:rsid w:val="00C32A53"/>
    <w:rsid w:val="00C3325E"/>
    <w:rsid w:val="00C346E0"/>
    <w:rsid w:val="00C36E68"/>
    <w:rsid w:val="00C37998"/>
    <w:rsid w:val="00C41BDB"/>
    <w:rsid w:val="00C41C8D"/>
    <w:rsid w:val="00C4557B"/>
    <w:rsid w:val="00C46A0C"/>
    <w:rsid w:val="00C504F0"/>
    <w:rsid w:val="00C5221A"/>
    <w:rsid w:val="00C53221"/>
    <w:rsid w:val="00C54021"/>
    <w:rsid w:val="00C54D14"/>
    <w:rsid w:val="00C60228"/>
    <w:rsid w:val="00C614CD"/>
    <w:rsid w:val="00C62CB6"/>
    <w:rsid w:val="00C6434C"/>
    <w:rsid w:val="00C64DA7"/>
    <w:rsid w:val="00C66119"/>
    <w:rsid w:val="00C6781B"/>
    <w:rsid w:val="00C723CC"/>
    <w:rsid w:val="00C73BF8"/>
    <w:rsid w:val="00C8432A"/>
    <w:rsid w:val="00C8447E"/>
    <w:rsid w:val="00C8785B"/>
    <w:rsid w:val="00C900D8"/>
    <w:rsid w:val="00C91E59"/>
    <w:rsid w:val="00C92A9D"/>
    <w:rsid w:val="00CA119C"/>
    <w:rsid w:val="00CA233B"/>
    <w:rsid w:val="00CA3D63"/>
    <w:rsid w:val="00CA58EF"/>
    <w:rsid w:val="00CB139D"/>
    <w:rsid w:val="00CB2C59"/>
    <w:rsid w:val="00CB3345"/>
    <w:rsid w:val="00CB5308"/>
    <w:rsid w:val="00CC0382"/>
    <w:rsid w:val="00CC07BD"/>
    <w:rsid w:val="00CC1814"/>
    <w:rsid w:val="00CC1D4A"/>
    <w:rsid w:val="00CC284F"/>
    <w:rsid w:val="00CC4761"/>
    <w:rsid w:val="00CD2F18"/>
    <w:rsid w:val="00CD31FD"/>
    <w:rsid w:val="00CD497C"/>
    <w:rsid w:val="00CD6544"/>
    <w:rsid w:val="00CD7693"/>
    <w:rsid w:val="00CE091F"/>
    <w:rsid w:val="00CE21F7"/>
    <w:rsid w:val="00CE2FCD"/>
    <w:rsid w:val="00CE6635"/>
    <w:rsid w:val="00CF0B44"/>
    <w:rsid w:val="00CF30DB"/>
    <w:rsid w:val="00CF54FB"/>
    <w:rsid w:val="00CF5814"/>
    <w:rsid w:val="00CF78B5"/>
    <w:rsid w:val="00D008CE"/>
    <w:rsid w:val="00D01C8D"/>
    <w:rsid w:val="00D02BD9"/>
    <w:rsid w:val="00D02D33"/>
    <w:rsid w:val="00D055C3"/>
    <w:rsid w:val="00D06715"/>
    <w:rsid w:val="00D07264"/>
    <w:rsid w:val="00D10C3F"/>
    <w:rsid w:val="00D12EB2"/>
    <w:rsid w:val="00D16510"/>
    <w:rsid w:val="00D209A2"/>
    <w:rsid w:val="00D21AA9"/>
    <w:rsid w:val="00D324E2"/>
    <w:rsid w:val="00D37488"/>
    <w:rsid w:val="00D37B78"/>
    <w:rsid w:val="00D4595D"/>
    <w:rsid w:val="00D47238"/>
    <w:rsid w:val="00D4772D"/>
    <w:rsid w:val="00D51E15"/>
    <w:rsid w:val="00D538BE"/>
    <w:rsid w:val="00D53AB2"/>
    <w:rsid w:val="00D560C1"/>
    <w:rsid w:val="00D57EE6"/>
    <w:rsid w:val="00D60620"/>
    <w:rsid w:val="00D60C37"/>
    <w:rsid w:val="00D65462"/>
    <w:rsid w:val="00D702AF"/>
    <w:rsid w:val="00D73BD8"/>
    <w:rsid w:val="00D7453C"/>
    <w:rsid w:val="00D74792"/>
    <w:rsid w:val="00D74A7B"/>
    <w:rsid w:val="00D74E96"/>
    <w:rsid w:val="00D76A0C"/>
    <w:rsid w:val="00D82825"/>
    <w:rsid w:val="00D86226"/>
    <w:rsid w:val="00D9059C"/>
    <w:rsid w:val="00D961ED"/>
    <w:rsid w:val="00D97CC9"/>
    <w:rsid w:val="00DA0BA3"/>
    <w:rsid w:val="00DA394A"/>
    <w:rsid w:val="00DA62D4"/>
    <w:rsid w:val="00DA6781"/>
    <w:rsid w:val="00DA74ED"/>
    <w:rsid w:val="00DB2AB6"/>
    <w:rsid w:val="00DB39ED"/>
    <w:rsid w:val="00DB4C7B"/>
    <w:rsid w:val="00DB7E3C"/>
    <w:rsid w:val="00DC006F"/>
    <w:rsid w:val="00DC1A4B"/>
    <w:rsid w:val="00DC2870"/>
    <w:rsid w:val="00DC5946"/>
    <w:rsid w:val="00DC5D04"/>
    <w:rsid w:val="00DC5DA3"/>
    <w:rsid w:val="00DD04E1"/>
    <w:rsid w:val="00DD1944"/>
    <w:rsid w:val="00DD30B2"/>
    <w:rsid w:val="00DD3A6C"/>
    <w:rsid w:val="00DE4A7F"/>
    <w:rsid w:val="00DE7264"/>
    <w:rsid w:val="00DF0C2E"/>
    <w:rsid w:val="00DF2D0D"/>
    <w:rsid w:val="00DF3FB2"/>
    <w:rsid w:val="00DF457C"/>
    <w:rsid w:val="00DF58DF"/>
    <w:rsid w:val="00DF5A8C"/>
    <w:rsid w:val="00DF5B5E"/>
    <w:rsid w:val="00DF6E83"/>
    <w:rsid w:val="00DF7D44"/>
    <w:rsid w:val="00E0312B"/>
    <w:rsid w:val="00E03EE2"/>
    <w:rsid w:val="00E068BE"/>
    <w:rsid w:val="00E06F42"/>
    <w:rsid w:val="00E207FD"/>
    <w:rsid w:val="00E20CF6"/>
    <w:rsid w:val="00E21629"/>
    <w:rsid w:val="00E22396"/>
    <w:rsid w:val="00E224F3"/>
    <w:rsid w:val="00E23A05"/>
    <w:rsid w:val="00E23E12"/>
    <w:rsid w:val="00E24440"/>
    <w:rsid w:val="00E24B92"/>
    <w:rsid w:val="00E250D4"/>
    <w:rsid w:val="00E30400"/>
    <w:rsid w:val="00E31DFA"/>
    <w:rsid w:val="00E3268D"/>
    <w:rsid w:val="00E33D96"/>
    <w:rsid w:val="00E43BD7"/>
    <w:rsid w:val="00E466B0"/>
    <w:rsid w:val="00E5036A"/>
    <w:rsid w:val="00E54669"/>
    <w:rsid w:val="00E56369"/>
    <w:rsid w:val="00E601A4"/>
    <w:rsid w:val="00E6255A"/>
    <w:rsid w:val="00E62E5E"/>
    <w:rsid w:val="00E6345A"/>
    <w:rsid w:val="00E63AE4"/>
    <w:rsid w:val="00E646E1"/>
    <w:rsid w:val="00E65C63"/>
    <w:rsid w:val="00E70501"/>
    <w:rsid w:val="00E741C9"/>
    <w:rsid w:val="00E74394"/>
    <w:rsid w:val="00E76867"/>
    <w:rsid w:val="00E76D83"/>
    <w:rsid w:val="00E814EB"/>
    <w:rsid w:val="00E825EF"/>
    <w:rsid w:val="00E82944"/>
    <w:rsid w:val="00E840A7"/>
    <w:rsid w:val="00E8604B"/>
    <w:rsid w:val="00E860F6"/>
    <w:rsid w:val="00E87C7C"/>
    <w:rsid w:val="00E91A7B"/>
    <w:rsid w:val="00E928A9"/>
    <w:rsid w:val="00E93224"/>
    <w:rsid w:val="00E95E22"/>
    <w:rsid w:val="00EA0C00"/>
    <w:rsid w:val="00EA24A9"/>
    <w:rsid w:val="00EA6CDF"/>
    <w:rsid w:val="00EB0D4C"/>
    <w:rsid w:val="00EB1D68"/>
    <w:rsid w:val="00EB6A71"/>
    <w:rsid w:val="00EC0B0B"/>
    <w:rsid w:val="00EC30B6"/>
    <w:rsid w:val="00EC3830"/>
    <w:rsid w:val="00EC47D0"/>
    <w:rsid w:val="00ED44C8"/>
    <w:rsid w:val="00ED5DC3"/>
    <w:rsid w:val="00ED75AA"/>
    <w:rsid w:val="00ED7DD4"/>
    <w:rsid w:val="00ED7ED0"/>
    <w:rsid w:val="00EE0FD2"/>
    <w:rsid w:val="00EE1C63"/>
    <w:rsid w:val="00EE2876"/>
    <w:rsid w:val="00EE42DE"/>
    <w:rsid w:val="00EE4FB9"/>
    <w:rsid w:val="00EE7CE1"/>
    <w:rsid w:val="00EF02EE"/>
    <w:rsid w:val="00EF5CF9"/>
    <w:rsid w:val="00EF6E82"/>
    <w:rsid w:val="00EF79E3"/>
    <w:rsid w:val="00F00FF2"/>
    <w:rsid w:val="00F039E3"/>
    <w:rsid w:val="00F04053"/>
    <w:rsid w:val="00F069B5"/>
    <w:rsid w:val="00F076DA"/>
    <w:rsid w:val="00F1150B"/>
    <w:rsid w:val="00F12355"/>
    <w:rsid w:val="00F12DDB"/>
    <w:rsid w:val="00F12EE1"/>
    <w:rsid w:val="00F205D3"/>
    <w:rsid w:val="00F21B9F"/>
    <w:rsid w:val="00F2352C"/>
    <w:rsid w:val="00F24451"/>
    <w:rsid w:val="00F24DC1"/>
    <w:rsid w:val="00F259D1"/>
    <w:rsid w:val="00F260B6"/>
    <w:rsid w:val="00F310DC"/>
    <w:rsid w:val="00F42717"/>
    <w:rsid w:val="00F4498C"/>
    <w:rsid w:val="00F4629C"/>
    <w:rsid w:val="00F47034"/>
    <w:rsid w:val="00F47A85"/>
    <w:rsid w:val="00F511BA"/>
    <w:rsid w:val="00F56696"/>
    <w:rsid w:val="00F63949"/>
    <w:rsid w:val="00F700F0"/>
    <w:rsid w:val="00F75EE0"/>
    <w:rsid w:val="00F7648F"/>
    <w:rsid w:val="00F7699B"/>
    <w:rsid w:val="00F77811"/>
    <w:rsid w:val="00F80ACB"/>
    <w:rsid w:val="00F81B45"/>
    <w:rsid w:val="00F867FE"/>
    <w:rsid w:val="00F90E1F"/>
    <w:rsid w:val="00F9103E"/>
    <w:rsid w:val="00F92249"/>
    <w:rsid w:val="00F95F0B"/>
    <w:rsid w:val="00FA022C"/>
    <w:rsid w:val="00FA2629"/>
    <w:rsid w:val="00FA3549"/>
    <w:rsid w:val="00FA5191"/>
    <w:rsid w:val="00FA617E"/>
    <w:rsid w:val="00FA752E"/>
    <w:rsid w:val="00FC29BD"/>
    <w:rsid w:val="00FC2B20"/>
    <w:rsid w:val="00FC61E2"/>
    <w:rsid w:val="00FC7711"/>
    <w:rsid w:val="00FC7AB6"/>
    <w:rsid w:val="00FD05BE"/>
    <w:rsid w:val="00FD14A9"/>
    <w:rsid w:val="00FD210A"/>
    <w:rsid w:val="00FD62F1"/>
    <w:rsid w:val="00FE0265"/>
    <w:rsid w:val="00FE02F2"/>
    <w:rsid w:val="00FE0B0F"/>
    <w:rsid w:val="00FE1B79"/>
    <w:rsid w:val="00FE1BF9"/>
    <w:rsid w:val="00FE4D43"/>
    <w:rsid w:val="00FF0E82"/>
    <w:rsid w:val="00FF121F"/>
    <w:rsid w:val="00FF2748"/>
    <w:rsid w:val="00FF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EE1"/>
    <w:rPr>
      <w:rFonts w:eastAsiaTheme="minorEastAsia"/>
      <w:lang w:eastAsia="nl-N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C78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link w:val="Overskrift3Tegn"/>
    <w:uiPriority w:val="9"/>
    <w:qFormat/>
    <w:rsid w:val="0042039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1C78D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F12EE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F12EE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12EE1"/>
    <w:rPr>
      <w:rFonts w:eastAsiaTheme="minorEastAsia"/>
      <w:sz w:val="20"/>
      <w:szCs w:val="20"/>
      <w:lang w:val="nl-NL" w:eastAsia="nl-NL"/>
    </w:rPr>
  </w:style>
  <w:style w:type="paragraph" w:styleId="Ingenafstand">
    <w:name w:val="No Spacing"/>
    <w:uiPriority w:val="1"/>
    <w:qFormat/>
    <w:rsid w:val="00F12EE1"/>
    <w:pPr>
      <w:spacing w:after="0" w:line="240" w:lineRule="auto"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12E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12EE1"/>
    <w:rPr>
      <w:rFonts w:ascii="Tahoma" w:eastAsiaTheme="minorEastAsia" w:hAnsi="Tahoma" w:cs="Tahoma"/>
      <w:sz w:val="16"/>
      <w:szCs w:val="16"/>
      <w:lang w:val="nl-NL" w:eastAsia="nl-NL"/>
    </w:rPr>
  </w:style>
  <w:style w:type="paragraph" w:styleId="Fodnotetekst">
    <w:name w:val="footnote text"/>
    <w:basedOn w:val="Normal"/>
    <w:link w:val="FodnotetekstTegn"/>
    <w:uiPriority w:val="99"/>
    <w:unhideWhenUsed/>
    <w:rsid w:val="00E23A05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E23A05"/>
    <w:rPr>
      <w:rFonts w:eastAsiaTheme="minorEastAsia"/>
      <w:sz w:val="20"/>
      <w:szCs w:val="20"/>
      <w:lang w:val="nl-NL" w:eastAsia="nl-NL"/>
    </w:rPr>
  </w:style>
  <w:style w:type="character" w:styleId="Fodnotehenvisning">
    <w:name w:val="footnote reference"/>
    <w:basedOn w:val="Standardskrifttypeiafsnit"/>
    <w:uiPriority w:val="99"/>
    <w:unhideWhenUsed/>
    <w:rsid w:val="00E23A05"/>
    <w:rPr>
      <w:vertAlign w:val="superscript"/>
    </w:rPr>
  </w:style>
  <w:style w:type="paragraph" w:styleId="Listeafsnit">
    <w:name w:val="List Paragraph"/>
    <w:basedOn w:val="Normal"/>
    <w:uiPriority w:val="34"/>
    <w:qFormat/>
    <w:rsid w:val="00F00F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Tabel-Gitter">
    <w:name w:val="Table Grid"/>
    <w:basedOn w:val="Tabel-Normal"/>
    <w:uiPriority w:val="59"/>
    <w:rsid w:val="007A29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0036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00365"/>
    <w:rPr>
      <w:rFonts w:eastAsiaTheme="minorEastAsia"/>
      <w:b/>
      <w:bCs/>
      <w:sz w:val="20"/>
      <w:szCs w:val="20"/>
      <w:lang w:val="nl-NL" w:eastAsia="nl-NL"/>
    </w:rPr>
  </w:style>
  <w:style w:type="character" w:customStyle="1" w:styleId="apple-converted-space">
    <w:name w:val="apple-converted-space"/>
    <w:basedOn w:val="Standardskrifttypeiafsnit"/>
    <w:rsid w:val="00D4772D"/>
  </w:style>
  <w:style w:type="character" w:customStyle="1" w:styleId="ref-journal">
    <w:name w:val="ref-journal"/>
    <w:basedOn w:val="Standardskrifttypeiafsnit"/>
    <w:rsid w:val="00D4772D"/>
  </w:style>
  <w:style w:type="paragraph" w:customStyle="1" w:styleId="EndNoteBibliography">
    <w:name w:val="EndNote Bibliography"/>
    <w:basedOn w:val="Normal"/>
    <w:link w:val="EndNoteBibliographyTegn"/>
    <w:rsid w:val="00D4772D"/>
    <w:pPr>
      <w:spacing w:line="240" w:lineRule="auto"/>
    </w:pPr>
    <w:rPr>
      <w:rFonts w:ascii="Calibri" w:hAnsi="Calibri"/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D4772D"/>
    <w:rPr>
      <w:rFonts w:ascii="Calibri" w:eastAsiaTheme="minorEastAsia" w:hAnsi="Calibri"/>
      <w:noProof/>
      <w:lang w:val="nl-NL" w:eastAsia="nl-NL"/>
    </w:rPr>
  </w:style>
  <w:style w:type="paragraph" w:styleId="Korrektur">
    <w:name w:val="Revision"/>
    <w:hidden/>
    <w:uiPriority w:val="99"/>
    <w:semiHidden/>
    <w:rsid w:val="00F77811"/>
    <w:pPr>
      <w:spacing w:after="0" w:line="240" w:lineRule="auto"/>
    </w:pPr>
    <w:rPr>
      <w:rFonts w:eastAsiaTheme="minorEastAsia"/>
      <w:lang w:val="nl-NL" w:eastAsia="nl-NL"/>
    </w:rPr>
  </w:style>
  <w:style w:type="paragraph" w:styleId="Sidehoved">
    <w:name w:val="header"/>
    <w:basedOn w:val="Normal"/>
    <w:link w:val="SidehovedTegn"/>
    <w:uiPriority w:val="99"/>
    <w:unhideWhenUsed/>
    <w:rsid w:val="005855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85515"/>
    <w:rPr>
      <w:rFonts w:eastAsiaTheme="minorEastAsia"/>
      <w:lang w:val="nl-NL" w:eastAsia="nl-NL"/>
    </w:rPr>
  </w:style>
  <w:style w:type="paragraph" w:styleId="Sidefod">
    <w:name w:val="footer"/>
    <w:basedOn w:val="Normal"/>
    <w:link w:val="SidefodTegn"/>
    <w:uiPriority w:val="99"/>
    <w:unhideWhenUsed/>
    <w:rsid w:val="005855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85515"/>
    <w:rPr>
      <w:rFonts w:eastAsiaTheme="minorEastAsia"/>
      <w:lang w:val="nl-NL" w:eastAsia="nl-NL"/>
    </w:rPr>
  </w:style>
  <w:style w:type="character" w:styleId="Hyperlink">
    <w:name w:val="Hyperlink"/>
    <w:basedOn w:val="Standardskrifttypeiafsnit"/>
    <w:uiPriority w:val="99"/>
    <w:unhideWhenUsed/>
    <w:rsid w:val="00303649"/>
    <w:rPr>
      <w:color w:val="0000FF"/>
      <w:u w:val="single"/>
    </w:rPr>
  </w:style>
  <w:style w:type="character" w:styleId="HTML-citat">
    <w:name w:val="HTML Cite"/>
    <w:basedOn w:val="Standardskrifttypeiafsnit"/>
    <w:uiPriority w:val="99"/>
    <w:semiHidden/>
    <w:unhideWhenUsed/>
    <w:rsid w:val="00303649"/>
    <w:rPr>
      <w:i/>
      <w:iCs/>
    </w:rPr>
  </w:style>
  <w:style w:type="character" w:customStyle="1" w:styleId="algo-summary">
    <w:name w:val="algo-summary"/>
    <w:basedOn w:val="Standardskrifttypeiafsnit"/>
    <w:rsid w:val="00303649"/>
  </w:style>
  <w:style w:type="paragraph" w:styleId="NormalWeb">
    <w:name w:val="Normal (Web)"/>
    <w:basedOn w:val="Normal"/>
    <w:uiPriority w:val="99"/>
    <w:unhideWhenUsed/>
    <w:rsid w:val="001E2DB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customStyle="1" w:styleId="highlight">
    <w:name w:val="highlight"/>
    <w:basedOn w:val="Standardskrifttypeiafsnit"/>
    <w:rsid w:val="00F47034"/>
  </w:style>
  <w:style w:type="character" w:customStyle="1" w:styleId="current-selection">
    <w:name w:val="current-selection"/>
    <w:basedOn w:val="Standardskrifttypeiafsnit"/>
    <w:rsid w:val="00B4718C"/>
  </w:style>
  <w:style w:type="character" w:customStyle="1" w:styleId="a">
    <w:name w:val="_"/>
    <w:basedOn w:val="Standardskrifttypeiafsnit"/>
    <w:rsid w:val="00B4718C"/>
  </w:style>
  <w:style w:type="character" w:customStyle="1" w:styleId="enhanced-reference">
    <w:name w:val="enhanced-reference"/>
    <w:basedOn w:val="Standardskrifttypeiafsnit"/>
    <w:rsid w:val="00B4718C"/>
  </w:style>
  <w:style w:type="character" w:customStyle="1" w:styleId="Overskrift3Tegn">
    <w:name w:val="Overskrift 3 Tegn"/>
    <w:basedOn w:val="Standardskrifttypeiafsnit"/>
    <w:link w:val="Overskrift3"/>
    <w:uiPriority w:val="9"/>
    <w:rsid w:val="0042039A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styleId="Strk">
    <w:name w:val="Strong"/>
    <w:basedOn w:val="Standardskrifttypeiafsnit"/>
    <w:uiPriority w:val="22"/>
    <w:qFormat/>
    <w:rsid w:val="0042039A"/>
    <w:rPr>
      <w:b/>
      <w:bCs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1C78D9"/>
    <w:rPr>
      <w:rFonts w:asciiTheme="majorHAnsi" w:eastAsiaTheme="majorEastAsia" w:hAnsiTheme="majorHAnsi" w:cstheme="majorBidi"/>
      <w:b/>
      <w:bCs/>
      <w:i/>
      <w:iCs/>
      <w:color w:val="4F81BD" w:themeColor="accent1"/>
      <w:lang w:val="nl-NL" w:eastAsia="nl-NL"/>
    </w:rPr>
  </w:style>
  <w:style w:type="character" w:styleId="Fremhv">
    <w:name w:val="Emphasis"/>
    <w:basedOn w:val="Standardskrifttypeiafsnit"/>
    <w:uiPriority w:val="20"/>
    <w:qFormat/>
    <w:rsid w:val="001C78D9"/>
    <w:rPr>
      <w:i/>
      <w:iCs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1C78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 w:eastAsia="nl-NL"/>
    </w:rPr>
  </w:style>
  <w:style w:type="character" w:customStyle="1" w:styleId="Dato1">
    <w:name w:val="Dato1"/>
    <w:basedOn w:val="Standardskrifttypeiafsnit"/>
    <w:rsid w:val="00BC618F"/>
  </w:style>
  <w:style w:type="character" w:styleId="Linjenummer">
    <w:name w:val="line number"/>
    <w:basedOn w:val="Standardskrifttypeiafsnit"/>
    <w:uiPriority w:val="99"/>
    <w:semiHidden/>
    <w:unhideWhenUsed/>
    <w:rsid w:val="00C0303A"/>
  </w:style>
  <w:style w:type="paragraph" w:styleId="Opstilling-talellerbogst">
    <w:name w:val="List Number"/>
    <w:basedOn w:val="Normal"/>
    <w:uiPriority w:val="99"/>
    <w:unhideWhenUsed/>
    <w:rsid w:val="001312AF"/>
    <w:pPr>
      <w:numPr>
        <w:numId w:val="17"/>
      </w:numPr>
      <w:contextualSpacing/>
    </w:pPr>
  </w:style>
  <w:style w:type="paragraph" w:styleId="Opstilling-punkttegn">
    <w:name w:val="List Bullet"/>
    <w:basedOn w:val="Normal"/>
    <w:uiPriority w:val="99"/>
    <w:unhideWhenUsed/>
    <w:rsid w:val="005D7419"/>
    <w:pPr>
      <w:numPr>
        <w:numId w:val="21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EE1"/>
    <w:rPr>
      <w:rFonts w:eastAsiaTheme="minorEastAsia"/>
      <w:lang w:eastAsia="nl-N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1C78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link w:val="Overskrift3Tegn"/>
    <w:uiPriority w:val="9"/>
    <w:qFormat/>
    <w:rsid w:val="0042039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1C78D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F12EE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F12EE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12EE1"/>
    <w:rPr>
      <w:rFonts w:eastAsiaTheme="minorEastAsia"/>
      <w:sz w:val="20"/>
      <w:szCs w:val="20"/>
      <w:lang w:val="nl-NL" w:eastAsia="nl-NL"/>
    </w:rPr>
  </w:style>
  <w:style w:type="paragraph" w:styleId="Ingenafstand">
    <w:name w:val="No Spacing"/>
    <w:uiPriority w:val="1"/>
    <w:qFormat/>
    <w:rsid w:val="00F12EE1"/>
    <w:pPr>
      <w:spacing w:after="0" w:line="240" w:lineRule="auto"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12E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12EE1"/>
    <w:rPr>
      <w:rFonts w:ascii="Tahoma" w:eastAsiaTheme="minorEastAsia" w:hAnsi="Tahoma" w:cs="Tahoma"/>
      <w:sz w:val="16"/>
      <w:szCs w:val="16"/>
      <w:lang w:val="nl-NL" w:eastAsia="nl-NL"/>
    </w:rPr>
  </w:style>
  <w:style w:type="paragraph" w:styleId="Fodnotetekst">
    <w:name w:val="footnote text"/>
    <w:basedOn w:val="Normal"/>
    <w:link w:val="FodnotetekstTegn"/>
    <w:uiPriority w:val="99"/>
    <w:unhideWhenUsed/>
    <w:rsid w:val="00E23A05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E23A05"/>
    <w:rPr>
      <w:rFonts w:eastAsiaTheme="minorEastAsia"/>
      <w:sz w:val="20"/>
      <w:szCs w:val="20"/>
      <w:lang w:val="nl-NL" w:eastAsia="nl-NL"/>
    </w:rPr>
  </w:style>
  <w:style w:type="character" w:styleId="Fodnotehenvisning">
    <w:name w:val="footnote reference"/>
    <w:basedOn w:val="Standardskrifttypeiafsnit"/>
    <w:uiPriority w:val="99"/>
    <w:unhideWhenUsed/>
    <w:rsid w:val="00E23A05"/>
    <w:rPr>
      <w:vertAlign w:val="superscript"/>
    </w:rPr>
  </w:style>
  <w:style w:type="paragraph" w:styleId="Listeafsnit">
    <w:name w:val="List Paragraph"/>
    <w:basedOn w:val="Normal"/>
    <w:uiPriority w:val="34"/>
    <w:qFormat/>
    <w:rsid w:val="00F00FF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Tabel-Gitter">
    <w:name w:val="Table Grid"/>
    <w:basedOn w:val="Tabel-Normal"/>
    <w:uiPriority w:val="59"/>
    <w:rsid w:val="007A29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0036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00365"/>
    <w:rPr>
      <w:rFonts w:eastAsiaTheme="minorEastAsia"/>
      <w:b/>
      <w:bCs/>
      <w:sz w:val="20"/>
      <w:szCs w:val="20"/>
      <w:lang w:val="nl-NL" w:eastAsia="nl-NL"/>
    </w:rPr>
  </w:style>
  <w:style w:type="character" w:customStyle="1" w:styleId="apple-converted-space">
    <w:name w:val="apple-converted-space"/>
    <w:basedOn w:val="Standardskrifttypeiafsnit"/>
    <w:rsid w:val="00D4772D"/>
  </w:style>
  <w:style w:type="character" w:customStyle="1" w:styleId="ref-journal">
    <w:name w:val="ref-journal"/>
    <w:basedOn w:val="Standardskrifttypeiafsnit"/>
    <w:rsid w:val="00D4772D"/>
  </w:style>
  <w:style w:type="paragraph" w:customStyle="1" w:styleId="EndNoteBibliography">
    <w:name w:val="EndNote Bibliography"/>
    <w:basedOn w:val="Normal"/>
    <w:link w:val="EndNoteBibliographyTegn"/>
    <w:rsid w:val="00D4772D"/>
    <w:pPr>
      <w:spacing w:line="240" w:lineRule="auto"/>
    </w:pPr>
    <w:rPr>
      <w:rFonts w:ascii="Calibri" w:hAnsi="Calibri"/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D4772D"/>
    <w:rPr>
      <w:rFonts w:ascii="Calibri" w:eastAsiaTheme="minorEastAsia" w:hAnsi="Calibri"/>
      <w:noProof/>
      <w:lang w:val="nl-NL" w:eastAsia="nl-NL"/>
    </w:rPr>
  </w:style>
  <w:style w:type="paragraph" w:styleId="Korrektur">
    <w:name w:val="Revision"/>
    <w:hidden/>
    <w:uiPriority w:val="99"/>
    <w:semiHidden/>
    <w:rsid w:val="00F77811"/>
    <w:pPr>
      <w:spacing w:after="0" w:line="240" w:lineRule="auto"/>
    </w:pPr>
    <w:rPr>
      <w:rFonts w:eastAsiaTheme="minorEastAsia"/>
      <w:lang w:val="nl-NL" w:eastAsia="nl-NL"/>
    </w:rPr>
  </w:style>
  <w:style w:type="paragraph" w:styleId="Sidehoved">
    <w:name w:val="header"/>
    <w:basedOn w:val="Normal"/>
    <w:link w:val="SidehovedTegn"/>
    <w:uiPriority w:val="99"/>
    <w:unhideWhenUsed/>
    <w:rsid w:val="005855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85515"/>
    <w:rPr>
      <w:rFonts w:eastAsiaTheme="minorEastAsia"/>
      <w:lang w:val="nl-NL" w:eastAsia="nl-NL"/>
    </w:rPr>
  </w:style>
  <w:style w:type="paragraph" w:styleId="Sidefod">
    <w:name w:val="footer"/>
    <w:basedOn w:val="Normal"/>
    <w:link w:val="SidefodTegn"/>
    <w:uiPriority w:val="99"/>
    <w:unhideWhenUsed/>
    <w:rsid w:val="005855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85515"/>
    <w:rPr>
      <w:rFonts w:eastAsiaTheme="minorEastAsia"/>
      <w:lang w:val="nl-NL" w:eastAsia="nl-NL"/>
    </w:rPr>
  </w:style>
  <w:style w:type="character" w:styleId="Hyperlink">
    <w:name w:val="Hyperlink"/>
    <w:basedOn w:val="Standardskrifttypeiafsnit"/>
    <w:uiPriority w:val="99"/>
    <w:unhideWhenUsed/>
    <w:rsid w:val="00303649"/>
    <w:rPr>
      <w:color w:val="0000FF"/>
      <w:u w:val="single"/>
    </w:rPr>
  </w:style>
  <w:style w:type="character" w:styleId="HTML-citat">
    <w:name w:val="HTML Cite"/>
    <w:basedOn w:val="Standardskrifttypeiafsnit"/>
    <w:uiPriority w:val="99"/>
    <w:semiHidden/>
    <w:unhideWhenUsed/>
    <w:rsid w:val="00303649"/>
    <w:rPr>
      <w:i/>
      <w:iCs/>
    </w:rPr>
  </w:style>
  <w:style w:type="character" w:customStyle="1" w:styleId="algo-summary">
    <w:name w:val="algo-summary"/>
    <w:basedOn w:val="Standardskrifttypeiafsnit"/>
    <w:rsid w:val="00303649"/>
  </w:style>
  <w:style w:type="paragraph" w:styleId="NormalWeb">
    <w:name w:val="Normal (Web)"/>
    <w:basedOn w:val="Normal"/>
    <w:uiPriority w:val="99"/>
    <w:unhideWhenUsed/>
    <w:rsid w:val="001E2DB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a-DK"/>
    </w:rPr>
  </w:style>
  <w:style w:type="character" w:customStyle="1" w:styleId="highlight">
    <w:name w:val="highlight"/>
    <w:basedOn w:val="Standardskrifttypeiafsnit"/>
    <w:rsid w:val="00F47034"/>
  </w:style>
  <w:style w:type="character" w:customStyle="1" w:styleId="current-selection">
    <w:name w:val="current-selection"/>
    <w:basedOn w:val="Standardskrifttypeiafsnit"/>
    <w:rsid w:val="00B4718C"/>
  </w:style>
  <w:style w:type="character" w:customStyle="1" w:styleId="a">
    <w:name w:val="_"/>
    <w:basedOn w:val="Standardskrifttypeiafsnit"/>
    <w:rsid w:val="00B4718C"/>
  </w:style>
  <w:style w:type="character" w:customStyle="1" w:styleId="enhanced-reference">
    <w:name w:val="enhanced-reference"/>
    <w:basedOn w:val="Standardskrifttypeiafsnit"/>
    <w:rsid w:val="00B4718C"/>
  </w:style>
  <w:style w:type="character" w:customStyle="1" w:styleId="Overskrift3Tegn">
    <w:name w:val="Overskrift 3 Tegn"/>
    <w:basedOn w:val="Standardskrifttypeiafsnit"/>
    <w:link w:val="Overskrift3"/>
    <w:uiPriority w:val="9"/>
    <w:rsid w:val="0042039A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styleId="Strk">
    <w:name w:val="Strong"/>
    <w:basedOn w:val="Standardskrifttypeiafsnit"/>
    <w:uiPriority w:val="22"/>
    <w:qFormat/>
    <w:rsid w:val="0042039A"/>
    <w:rPr>
      <w:b/>
      <w:bCs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1C78D9"/>
    <w:rPr>
      <w:rFonts w:asciiTheme="majorHAnsi" w:eastAsiaTheme="majorEastAsia" w:hAnsiTheme="majorHAnsi" w:cstheme="majorBidi"/>
      <w:b/>
      <w:bCs/>
      <w:i/>
      <w:iCs/>
      <w:color w:val="4F81BD" w:themeColor="accent1"/>
      <w:lang w:val="nl-NL" w:eastAsia="nl-NL"/>
    </w:rPr>
  </w:style>
  <w:style w:type="character" w:styleId="Fremhv">
    <w:name w:val="Emphasis"/>
    <w:basedOn w:val="Standardskrifttypeiafsnit"/>
    <w:uiPriority w:val="20"/>
    <w:qFormat/>
    <w:rsid w:val="001C78D9"/>
    <w:rPr>
      <w:i/>
      <w:iCs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1C78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 w:eastAsia="nl-NL"/>
    </w:rPr>
  </w:style>
  <w:style w:type="character" w:customStyle="1" w:styleId="Dato1">
    <w:name w:val="Dato1"/>
    <w:basedOn w:val="Standardskrifttypeiafsnit"/>
    <w:rsid w:val="00BC618F"/>
  </w:style>
  <w:style w:type="character" w:styleId="Linjenummer">
    <w:name w:val="line number"/>
    <w:basedOn w:val="Standardskrifttypeiafsnit"/>
    <w:uiPriority w:val="99"/>
    <w:semiHidden/>
    <w:unhideWhenUsed/>
    <w:rsid w:val="00C0303A"/>
  </w:style>
  <w:style w:type="paragraph" w:styleId="Opstilling-talellerbogst">
    <w:name w:val="List Number"/>
    <w:basedOn w:val="Normal"/>
    <w:uiPriority w:val="99"/>
    <w:unhideWhenUsed/>
    <w:rsid w:val="001312AF"/>
    <w:pPr>
      <w:numPr>
        <w:numId w:val="17"/>
      </w:numPr>
      <w:contextualSpacing/>
    </w:pPr>
  </w:style>
  <w:style w:type="paragraph" w:styleId="Opstilling-punkttegn">
    <w:name w:val="List Bullet"/>
    <w:basedOn w:val="Normal"/>
    <w:uiPriority w:val="99"/>
    <w:unhideWhenUsed/>
    <w:rsid w:val="005D7419"/>
    <w:pPr>
      <w:numPr>
        <w:numId w:val="2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1052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5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9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588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82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3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0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06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63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43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982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072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536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8953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9772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60447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21727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55330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922523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13078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02135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731115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30952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67983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09235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95596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3714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9376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349479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8533977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2046187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828053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592666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685007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2075703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5476456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619585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78110225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59906880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1357590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63397390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909074676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5045157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0040355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0761781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93069430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5966552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2684036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07038033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7019182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82735621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95127847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4957270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20067258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112016123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79097834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02894052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75081355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80546821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2635769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169517976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212298797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20764733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60184457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78736393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6758242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978803209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24341526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620114117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44554234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162747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7799273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7440131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05251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87219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63266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7783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28443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2334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8904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13590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86266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56277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750318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59624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75370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05216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66139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60894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85806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03839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53988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89184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39951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681294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73997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90685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86750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38470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98841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14908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79729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22513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54113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242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239270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08647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181925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76213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78813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42310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5425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325052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56402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22003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60120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704265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01689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32515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41594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08955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92492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97215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11573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356724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27248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29042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39527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42847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9878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69510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132744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98860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667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76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89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8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443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523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348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6929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7088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63746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10694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707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16525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56060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08653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6986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3155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640741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475705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06297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382840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45621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7664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645813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9728937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7537118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331427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54497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4148379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68212867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0869298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7755224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807713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25274141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443571916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27877281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8354823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4301939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606829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8790765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7012836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68540271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3397879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4922491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7288717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6876959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854902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D656E3-D2DF-41D0-9232-41F70F5B0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981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2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na Maaløe</dc:creator>
  <cp:lastModifiedBy>Nanna Maaløe</cp:lastModifiedBy>
  <cp:revision>3</cp:revision>
  <cp:lastPrinted>2016-04-21T08:44:00Z</cp:lastPrinted>
  <dcterms:created xsi:type="dcterms:W3CDTF">2016-06-15T19:51:00Z</dcterms:created>
  <dcterms:modified xsi:type="dcterms:W3CDTF">2016-06-15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nannamaaloe@outlook.com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bmc-pregnancy-and-childbirth</vt:lpwstr>
  </property>
  <property fmtid="{D5CDD505-2E9C-101B-9397-08002B2CF9AE}" pid="13" name="Mendeley Recent Style Name 4_1">
    <vt:lpwstr>BMC Pregnancy and Childbirth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5_1">
    <vt:lpwstr>Chicago Manual of Style 16th edition (author-date)</vt:lpwstr>
  </property>
  <property fmtid="{D5CDD505-2E9C-101B-9397-08002B2CF9AE}" pid="16" name="Mendeley Recent Style Id 6_1">
    <vt:lpwstr>http://www.zotero.org/styles/harvard1</vt:lpwstr>
  </property>
  <property fmtid="{D5CDD505-2E9C-101B-9397-08002B2CF9AE}" pid="17" name="Mendeley Recent Style Name 6_1">
    <vt:lpwstr>Harvard Reference format 1 (author-date)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springer-vancouver-brackets</vt:lpwstr>
  </property>
  <property fmtid="{D5CDD505-2E9C-101B-9397-08002B2CF9AE}" pid="21" name="Mendeley Recent Style Name 8_1">
    <vt:lpwstr>Springer Vancouver (brackets)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bmc-pregnancy-and-childbirth</vt:lpwstr>
  </property>
  <property fmtid="{D5CDD505-2E9C-101B-9397-08002B2CF9AE}" pid="25" name="SD_DocumentLanguage">
    <vt:lpwstr>da-DK</vt:lpwstr>
  </property>
</Properties>
</file>